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91E7A" w14:textId="77777777" w:rsidR="00DB7198" w:rsidRPr="005D7100" w:rsidRDefault="00DB7198" w:rsidP="00DB7198">
      <w:pPr>
        <w:rPr>
          <w:b/>
          <w:bCs/>
        </w:rPr>
      </w:pPr>
      <w:r w:rsidRPr="005D7100">
        <w:rPr>
          <w:b/>
          <w:bCs/>
        </w:rPr>
        <w:t>Supplementary Table 1: Frequency of prescription medications taken by respondents</w:t>
      </w:r>
      <w:r>
        <w:rPr>
          <w:b/>
          <w:bCs/>
        </w:rPr>
        <w:t xml:space="preserve"> compared between self-reported heat sensitivity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8"/>
        <w:gridCol w:w="1246"/>
        <w:gridCol w:w="1261"/>
        <w:gridCol w:w="1261"/>
        <w:gridCol w:w="1209"/>
        <w:gridCol w:w="1011"/>
      </w:tblGrid>
      <w:tr w:rsidR="00DB7198" w:rsidRPr="003122C3" w14:paraId="2D793FB6" w14:textId="77777777" w:rsidTr="00BD28CB">
        <w:tc>
          <w:tcPr>
            <w:tcW w:w="3028" w:type="dxa"/>
          </w:tcPr>
          <w:p w14:paraId="0E733233" w14:textId="77777777" w:rsidR="00DB7198" w:rsidRPr="00906302" w:rsidRDefault="00DB7198" w:rsidP="00BD28CB">
            <w:pPr>
              <w:rPr>
                <w:b/>
                <w:bCs/>
              </w:rPr>
            </w:pPr>
            <w:r w:rsidRPr="00906302">
              <w:rPr>
                <w:b/>
                <w:bCs/>
              </w:rPr>
              <w:t>Medications</w:t>
            </w:r>
          </w:p>
          <w:p w14:paraId="74597603" w14:textId="77777777" w:rsidR="00DB7198" w:rsidRPr="00906302" w:rsidRDefault="00DB7198" w:rsidP="00BD28CB">
            <w:pPr>
              <w:rPr>
                <w:i/>
                <w:iCs/>
              </w:rPr>
            </w:pPr>
          </w:p>
        </w:tc>
        <w:tc>
          <w:tcPr>
            <w:tcW w:w="1246" w:type="dxa"/>
          </w:tcPr>
          <w:p w14:paraId="271146BB" w14:textId="77777777" w:rsidR="00DB7198" w:rsidRPr="00906302" w:rsidRDefault="00DB7198" w:rsidP="00BD28CB">
            <w:pPr>
              <w:jc w:val="center"/>
              <w:rPr>
                <w:b/>
                <w:bCs/>
              </w:rPr>
            </w:pPr>
            <w:r w:rsidRPr="00906302">
              <w:rPr>
                <w:b/>
                <w:bCs/>
              </w:rPr>
              <w:t>Response</w:t>
            </w:r>
          </w:p>
        </w:tc>
        <w:tc>
          <w:tcPr>
            <w:tcW w:w="1261" w:type="dxa"/>
          </w:tcPr>
          <w:p w14:paraId="5CD32E4D" w14:textId="77777777" w:rsidR="00DB7198" w:rsidRPr="00906302" w:rsidRDefault="00DB7198" w:rsidP="00BD28CB">
            <w:pPr>
              <w:jc w:val="center"/>
              <w:rPr>
                <w:b/>
                <w:bCs/>
              </w:rPr>
            </w:pPr>
            <w:r w:rsidRPr="00906302">
              <w:rPr>
                <w:b/>
                <w:bCs/>
              </w:rPr>
              <w:t>Heat Sensitive - No</w:t>
            </w:r>
          </w:p>
          <w:p w14:paraId="2CA42CEB" w14:textId="77777777" w:rsidR="00DB7198" w:rsidRPr="00906302" w:rsidRDefault="00DB7198" w:rsidP="00BD28CB">
            <w:pPr>
              <w:rPr>
                <w:b/>
                <w:bCs/>
              </w:rPr>
            </w:pPr>
          </w:p>
        </w:tc>
        <w:tc>
          <w:tcPr>
            <w:tcW w:w="1261" w:type="dxa"/>
          </w:tcPr>
          <w:p w14:paraId="315C1142" w14:textId="77777777" w:rsidR="00DB7198" w:rsidRPr="00906302" w:rsidRDefault="00DB7198" w:rsidP="00BD28CB">
            <w:pPr>
              <w:jc w:val="center"/>
              <w:rPr>
                <w:b/>
                <w:bCs/>
              </w:rPr>
            </w:pPr>
            <w:r w:rsidRPr="00906302">
              <w:rPr>
                <w:b/>
                <w:bCs/>
              </w:rPr>
              <w:t>Heat Sensitive - Yes</w:t>
            </w:r>
          </w:p>
          <w:p w14:paraId="340EDB4E" w14:textId="77777777" w:rsidR="00DB7198" w:rsidRPr="00906302" w:rsidRDefault="00DB7198" w:rsidP="00BD28CB">
            <w:pPr>
              <w:rPr>
                <w:b/>
                <w:bCs/>
              </w:rPr>
            </w:pPr>
          </w:p>
        </w:tc>
        <w:tc>
          <w:tcPr>
            <w:tcW w:w="1209" w:type="dxa"/>
          </w:tcPr>
          <w:p w14:paraId="3900205E" w14:textId="77777777" w:rsidR="00DB7198" w:rsidRPr="00906302" w:rsidRDefault="00DB7198" w:rsidP="00BD28CB">
            <w:pPr>
              <w:rPr>
                <w:b/>
                <w:bCs/>
              </w:rPr>
            </w:pPr>
            <w:r w:rsidRPr="00906302">
              <w:rPr>
                <w:b/>
                <w:bCs/>
              </w:rPr>
              <w:t>Chi-squared (</w:t>
            </w:r>
            <w:r w:rsidRPr="00906302">
              <w:rPr>
                <w:rFonts w:cstheme="minorHAnsi"/>
                <w:b/>
                <w:bCs/>
              </w:rPr>
              <w:t>χ</w:t>
            </w:r>
            <w:r w:rsidRPr="00906302">
              <w:rPr>
                <w:b/>
                <w:bCs/>
                <w:vertAlign w:val="superscript"/>
              </w:rPr>
              <w:t>2</w:t>
            </w:r>
            <w:r w:rsidRPr="00906302">
              <w:rPr>
                <w:b/>
                <w:bCs/>
              </w:rPr>
              <w:t>)</w:t>
            </w:r>
          </w:p>
        </w:tc>
        <w:tc>
          <w:tcPr>
            <w:tcW w:w="1011" w:type="dxa"/>
          </w:tcPr>
          <w:p w14:paraId="54E6989A" w14:textId="77777777" w:rsidR="00DB7198" w:rsidRPr="00906302" w:rsidRDefault="00DB7198" w:rsidP="00BD28CB">
            <w:pPr>
              <w:rPr>
                <w:b/>
                <w:bCs/>
              </w:rPr>
            </w:pPr>
            <w:r w:rsidRPr="00906302">
              <w:rPr>
                <w:b/>
                <w:bCs/>
              </w:rPr>
              <w:t>P-value</w:t>
            </w:r>
          </w:p>
        </w:tc>
      </w:tr>
      <w:tr w:rsidR="00DB7198" w:rsidRPr="003122C3" w14:paraId="32D3BE51" w14:textId="77777777" w:rsidTr="00BD28CB">
        <w:tc>
          <w:tcPr>
            <w:tcW w:w="4274" w:type="dxa"/>
            <w:gridSpan w:val="2"/>
          </w:tcPr>
          <w:p w14:paraId="1F8DF4F2" w14:textId="77777777" w:rsidR="00DB7198" w:rsidRPr="00906302" w:rsidRDefault="00DB7198" w:rsidP="00BD28CB">
            <w:proofErr w:type="spellStart"/>
            <w:r w:rsidRPr="00906302">
              <w:t>Madopar</w:t>
            </w:r>
            <w:proofErr w:type="spellEnd"/>
            <w:r w:rsidRPr="00906302">
              <w:t xml:space="preserve"> (Levodopa-</w:t>
            </w:r>
            <w:proofErr w:type="spellStart"/>
            <w:r w:rsidRPr="00906302">
              <w:t>Benserazide</w:t>
            </w:r>
            <w:proofErr w:type="spellEnd"/>
            <w:r w:rsidRPr="00906302">
              <w:t>)</w:t>
            </w:r>
          </w:p>
        </w:tc>
        <w:tc>
          <w:tcPr>
            <w:tcW w:w="1261" w:type="dxa"/>
          </w:tcPr>
          <w:p w14:paraId="23FABADD" w14:textId="77777777" w:rsidR="00DB7198" w:rsidRPr="00906302" w:rsidRDefault="00DB7198" w:rsidP="00BD28CB"/>
        </w:tc>
        <w:tc>
          <w:tcPr>
            <w:tcW w:w="1261" w:type="dxa"/>
          </w:tcPr>
          <w:p w14:paraId="64DF66AE" w14:textId="77777777" w:rsidR="00DB7198" w:rsidRPr="00906302" w:rsidRDefault="00DB7198" w:rsidP="00BD28CB"/>
        </w:tc>
        <w:tc>
          <w:tcPr>
            <w:tcW w:w="1209" w:type="dxa"/>
          </w:tcPr>
          <w:p w14:paraId="69731C77" w14:textId="77777777" w:rsidR="00DB7198" w:rsidRPr="00906302" w:rsidRDefault="00DB7198" w:rsidP="00BD28CB"/>
        </w:tc>
        <w:tc>
          <w:tcPr>
            <w:tcW w:w="1011" w:type="dxa"/>
          </w:tcPr>
          <w:p w14:paraId="0017F9B8" w14:textId="77777777" w:rsidR="00DB7198" w:rsidRPr="00906302" w:rsidRDefault="00DB7198" w:rsidP="00BD28CB"/>
        </w:tc>
      </w:tr>
      <w:tr w:rsidR="00DB7198" w:rsidRPr="003122C3" w14:paraId="5538BB24" w14:textId="77777777" w:rsidTr="00BD28CB">
        <w:tc>
          <w:tcPr>
            <w:tcW w:w="3028" w:type="dxa"/>
          </w:tcPr>
          <w:p w14:paraId="0039054B" w14:textId="77777777" w:rsidR="00DB7198" w:rsidRPr="00906302" w:rsidRDefault="00DB7198" w:rsidP="00BD28CB"/>
        </w:tc>
        <w:tc>
          <w:tcPr>
            <w:tcW w:w="1246" w:type="dxa"/>
          </w:tcPr>
          <w:p w14:paraId="268CC386" w14:textId="77777777" w:rsidR="00DB7198" w:rsidRPr="00906302" w:rsidRDefault="00DB7198" w:rsidP="00BD28CB">
            <w:r w:rsidRPr="00906302">
              <w:t xml:space="preserve">No </w:t>
            </w:r>
          </w:p>
        </w:tc>
        <w:tc>
          <w:tcPr>
            <w:tcW w:w="1261" w:type="dxa"/>
          </w:tcPr>
          <w:p w14:paraId="0135A4C8" w14:textId="77777777" w:rsidR="00DB7198" w:rsidRPr="00906302" w:rsidRDefault="00DB7198" w:rsidP="00BD28CB">
            <w:r w:rsidRPr="00906302">
              <w:t>32 (62%)</w:t>
            </w:r>
          </w:p>
        </w:tc>
        <w:tc>
          <w:tcPr>
            <w:tcW w:w="1261" w:type="dxa"/>
          </w:tcPr>
          <w:p w14:paraId="01FF37E5" w14:textId="77777777" w:rsidR="00DB7198" w:rsidRPr="00906302" w:rsidRDefault="00DB7198" w:rsidP="00BD28CB">
            <w:r w:rsidRPr="00906302">
              <w:t>114 (58%)</w:t>
            </w:r>
          </w:p>
        </w:tc>
        <w:tc>
          <w:tcPr>
            <w:tcW w:w="1209" w:type="dxa"/>
          </w:tcPr>
          <w:p w14:paraId="370FF840" w14:textId="77777777" w:rsidR="00DB7198" w:rsidRPr="00906302" w:rsidRDefault="00DB7198" w:rsidP="00BD28CB">
            <w:r w:rsidRPr="00906302">
              <w:t>0.059</w:t>
            </w:r>
          </w:p>
        </w:tc>
        <w:tc>
          <w:tcPr>
            <w:tcW w:w="1011" w:type="dxa"/>
          </w:tcPr>
          <w:p w14:paraId="7AB38D18" w14:textId="77777777" w:rsidR="00DB7198" w:rsidRPr="00906302" w:rsidRDefault="00DB7198" w:rsidP="00BD28CB">
            <w:r w:rsidRPr="00906302">
              <w:t>0.809</w:t>
            </w:r>
          </w:p>
        </w:tc>
      </w:tr>
      <w:tr w:rsidR="00DB7198" w:rsidRPr="003122C3" w14:paraId="79AD0A20" w14:textId="77777777" w:rsidTr="00BD28CB">
        <w:tc>
          <w:tcPr>
            <w:tcW w:w="3028" w:type="dxa"/>
          </w:tcPr>
          <w:p w14:paraId="7C7043CB" w14:textId="77777777" w:rsidR="00DB7198" w:rsidRPr="00906302" w:rsidRDefault="00DB7198" w:rsidP="00BD28CB"/>
        </w:tc>
        <w:tc>
          <w:tcPr>
            <w:tcW w:w="1246" w:type="dxa"/>
          </w:tcPr>
          <w:p w14:paraId="79E5BC47" w14:textId="77777777" w:rsidR="00DB7198" w:rsidRPr="00906302" w:rsidRDefault="00DB7198" w:rsidP="00BD28CB">
            <w:r w:rsidRPr="00906302">
              <w:t>Yes</w:t>
            </w:r>
          </w:p>
        </w:tc>
        <w:tc>
          <w:tcPr>
            <w:tcW w:w="1261" w:type="dxa"/>
          </w:tcPr>
          <w:p w14:paraId="7D74E19B" w14:textId="77777777" w:rsidR="00DB7198" w:rsidRPr="00906302" w:rsidRDefault="00DB7198" w:rsidP="00BD28CB">
            <w:r w:rsidRPr="00906302">
              <w:t>20 (38%)</w:t>
            </w:r>
          </w:p>
        </w:tc>
        <w:tc>
          <w:tcPr>
            <w:tcW w:w="1261" w:type="dxa"/>
          </w:tcPr>
          <w:p w14:paraId="07FFF438" w14:textId="77777777" w:rsidR="00DB7198" w:rsidRPr="00906302" w:rsidRDefault="00DB7198" w:rsidP="00BD28CB">
            <w:r w:rsidRPr="00906302">
              <w:t>81 (42%)</w:t>
            </w:r>
          </w:p>
        </w:tc>
        <w:tc>
          <w:tcPr>
            <w:tcW w:w="1209" w:type="dxa"/>
          </w:tcPr>
          <w:p w14:paraId="0148B408" w14:textId="77777777" w:rsidR="00DB7198" w:rsidRPr="00906302" w:rsidRDefault="00DB7198" w:rsidP="00BD28CB"/>
        </w:tc>
        <w:tc>
          <w:tcPr>
            <w:tcW w:w="1011" w:type="dxa"/>
          </w:tcPr>
          <w:p w14:paraId="5D2F4669" w14:textId="77777777" w:rsidR="00DB7198" w:rsidRPr="00906302" w:rsidRDefault="00DB7198" w:rsidP="00BD28CB"/>
        </w:tc>
      </w:tr>
      <w:tr w:rsidR="00DB7198" w:rsidRPr="003122C3" w14:paraId="3E91DCC7" w14:textId="77777777" w:rsidTr="00BD28CB">
        <w:tc>
          <w:tcPr>
            <w:tcW w:w="4274" w:type="dxa"/>
            <w:gridSpan w:val="2"/>
          </w:tcPr>
          <w:p w14:paraId="7E6A6D13" w14:textId="77777777" w:rsidR="00DB7198" w:rsidRPr="000C730B" w:rsidRDefault="00DB7198" w:rsidP="00BD28CB">
            <w:r w:rsidRPr="000C730B">
              <w:t>Sinemet (Carbidopa-Levodopa Oral)</w:t>
            </w:r>
          </w:p>
        </w:tc>
        <w:tc>
          <w:tcPr>
            <w:tcW w:w="1261" w:type="dxa"/>
          </w:tcPr>
          <w:p w14:paraId="53E7710E" w14:textId="77777777" w:rsidR="00DB7198" w:rsidRPr="000C730B" w:rsidRDefault="00DB7198" w:rsidP="00BD28CB"/>
        </w:tc>
        <w:tc>
          <w:tcPr>
            <w:tcW w:w="1261" w:type="dxa"/>
          </w:tcPr>
          <w:p w14:paraId="70E9095D" w14:textId="77777777" w:rsidR="00DB7198" w:rsidRPr="000C730B" w:rsidRDefault="00DB7198" w:rsidP="00BD28CB"/>
        </w:tc>
        <w:tc>
          <w:tcPr>
            <w:tcW w:w="1209" w:type="dxa"/>
          </w:tcPr>
          <w:p w14:paraId="3719287A" w14:textId="77777777" w:rsidR="00DB7198" w:rsidRPr="000C730B" w:rsidRDefault="00DB7198" w:rsidP="00BD28CB"/>
        </w:tc>
        <w:tc>
          <w:tcPr>
            <w:tcW w:w="1011" w:type="dxa"/>
          </w:tcPr>
          <w:p w14:paraId="5B32952E" w14:textId="77777777" w:rsidR="00DB7198" w:rsidRPr="000C730B" w:rsidRDefault="00DB7198" w:rsidP="00BD28CB"/>
        </w:tc>
      </w:tr>
      <w:tr w:rsidR="00DB7198" w:rsidRPr="003122C3" w14:paraId="022008D2" w14:textId="77777777" w:rsidTr="00BD28CB">
        <w:tc>
          <w:tcPr>
            <w:tcW w:w="3028" w:type="dxa"/>
          </w:tcPr>
          <w:p w14:paraId="7CCF9AAD" w14:textId="77777777" w:rsidR="00DB7198" w:rsidRPr="000C730B" w:rsidRDefault="00DB7198" w:rsidP="00BD28CB">
            <w:bookmarkStart w:id="0" w:name="_Hlk133087417"/>
          </w:p>
        </w:tc>
        <w:tc>
          <w:tcPr>
            <w:tcW w:w="1246" w:type="dxa"/>
          </w:tcPr>
          <w:p w14:paraId="436DDDA0" w14:textId="77777777" w:rsidR="00DB7198" w:rsidRPr="000C730B" w:rsidRDefault="00DB7198" w:rsidP="00BD28CB">
            <w:r w:rsidRPr="000C730B">
              <w:t xml:space="preserve">No </w:t>
            </w:r>
          </w:p>
        </w:tc>
        <w:tc>
          <w:tcPr>
            <w:tcW w:w="1261" w:type="dxa"/>
          </w:tcPr>
          <w:p w14:paraId="68DC29D9" w14:textId="77777777" w:rsidR="00DB7198" w:rsidRPr="000C730B" w:rsidRDefault="00DB7198" w:rsidP="00BD28CB">
            <w:r w:rsidRPr="000C730B">
              <w:t>37 (71%)</w:t>
            </w:r>
          </w:p>
        </w:tc>
        <w:tc>
          <w:tcPr>
            <w:tcW w:w="1261" w:type="dxa"/>
          </w:tcPr>
          <w:p w14:paraId="613E6B28" w14:textId="77777777" w:rsidR="00DB7198" w:rsidRPr="000C730B" w:rsidRDefault="00DB7198" w:rsidP="00BD28CB">
            <w:r w:rsidRPr="000C730B">
              <w:t>129 (66%)</w:t>
            </w:r>
          </w:p>
        </w:tc>
        <w:tc>
          <w:tcPr>
            <w:tcW w:w="1209" w:type="dxa"/>
          </w:tcPr>
          <w:p w14:paraId="32A1CB01" w14:textId="77777777" w:rsidR="00DB7198" w:rsidRPr="000C730B" w:rsidRDefault="00DB7198" w:rsidP="00BD28CB">
            <w:r w:rsidRPr="000C730B">
              <w:t>0.266</w:t>
            </w:r>
          </w:p>
        </w:tc>
        <w:tc>
          <w:tcPr>
            <w:tcW w:w="1011" w:type="dxa"/>
          </w:tcPr>
          <w:p w14:paraId="03F5A74E" w14:textId="77777777" w:rsidR="00DB7198" w:rsidRPr="000C730B" w:rsidRDefault="00DB7198" w:rsidP="00BD28CB">
            <w:r w:rsidRPr="000C730B">
              <w:t>0.606</w:t>
            </w:r>
          </w:p>
        </w:tc>
      </w:tr>
      <w:tr w:rsidR="00DB7198" w:rsidRPr="003122C3" w14:paraId="2122B0C6" w14:textId="77777777" w:rsidTr="00BD28CB">
        <w:tc>
          <w:tcPr>
            <w:tcW w:w="3028" w:type="dxa"/>
          </w:tcPr>
          <w:p w14:paraId="21FF1D95" w14:textId="77777777" w:rsidR="00DB7198" w:rsidRPr="000C730B" w:rsidRDefault="00DB7198" w:rsidP="00BD28CB"/>
        </w:tc>
        <w:tc>
          <w:tcPr>
            <w:tcW w:w="1246" w:type="dxa"/>
          </w:tcPr>
          <w:p w14:paraId="531EA6EF" w14:textId="77777777" w:rsidR="00DB7198" w:rsidRPr="000C730B" w:rsidRDefault="00DB7198" w:rsidP="00BD28CB">
            <w:r w:rsidRPr="000C730B">
              <w:t>Yes</w:t>
            </w:r>
          </w:p>
        </w:tc>
        <w:tc>
          <w:tcPr>
            <w:tcW w:w="1261" w:type="dxa"/>
          </w:tcPr>
          <w:p w14:paraId="59F70C71" w14:textId="77777777" w:rsidR="00DB7198" w:rsidRPr="000C730B" w:rsidRDefault="00DB7198" w:rsidP="00BD28CB">
            <w:r w:rsidRPr="000C730B">
              <w:t>15 (29%)</w:t>
            </w:r>
          </w:p>
        </w:tc>
        <w:tc>
          <w:tcPr>
            <w:tcW w:w="1261" w:type="dxa"/>
          </w:tcPr>
          <w:p w14:paraId="75A54149" w14:textId="77777777" w:rsidR="00DB7198" w:rsidRPr="000C730B" w:rsidRDefault="00DB7198" w:rsidP="00BD28CB">
            <w:r w:rsidRPr="000C730B">
              <w:t>66 (34%)</w:t>
            </w:r>
          </w:p>
        </w:tc>
        <w:tc>
          <w:tcPr>
            <w:tcW w:w="1209" w:type="dxa"/>
          </w:tcPr>
          <w:p w14:paraId="5FC67F7C" w14:textId="77777777" w:rsidR="00DB7198" w:rsidRPr="000C730B" w:rsidRDefault="00DB7198" w:rsidP="00BD28CB"/>
        </w:tc>
        <w:tc>
          <w:tcPr>
            <w:tcW w:w="1011" w:type="dxa"/>
          </w:tcPr>
          <w:p w14:paraId="5D159C86" w14:textId="77777777" w:rsidR="00DB7198" w:rsidRPr="000C730B" w:rsidRDefault="00DB7198" w:rsidP="00BD28CB"/>
        </w:tc>
      </w:tr>
      <w:bookmarkEnd w:id="0"/>
      <w:tr w:rsidR="00DB7198" w:rsidRPr="003122C3" w14:paraId="13EC1D1C" w14:textId="77777777" w:rsidTr="00BD28CB">
        <w:tc>
          <w:tcPr>
            <w:tcW w:w="4274" w:type="dxa"/>
            <w:gridSpan w:val="2"/>
          </w:tcPr>
          <w:p w14:paraId="4AE46B94" w14:textId="77777777" w:rsidR="00DB7198" w:rsidRPr="002E6F9C" w:rsidRDefault="00DB7198" w:rsidP="00BD28CB">
            <w:proofErr w:type="spellStart"/>
            <w:r w:rsidRPr="002E6F9C">
              <w:t>Azilect</w:t>
            </w:r>
            <w:proofErr w:type="spellEnd"/>
            <w:r w:rsidRPr="002E6F9C">
              <w:t xml:space="preserve"> (</w:t>
            </w:r>
            <w:proofErr w:type="spellStart"/>
            <w:r w:rsidRPr="002E6F9C">
              <w:t>Rasagiline</w:t>
            </w:r>
            <w:proofErr w:type="spellEnd"/>
            <w:r w:rsidRPr="002E6F9C">
              <w:t>)</w:t>
            </w:r>
          </w:p>
        </w:tc>
        <w:tc>
          <w:tcPr>
            <w:tcW w:w="1261" w:type="dxa"/>
          </w:tcPr>
          <w:p w14:paraId="37FFE9D4" w14:textId="77777777" w:rsidR="00DB7198" w:rsidRPr="002E6F9C" w:rsidRDefault="00DB7198" w:rsidP="00BD28CB"/>
        </w:tc>
        <w:tc>
          <w:tcPr>
            <w:tcW w:w="1261" w:type="dxa"/>
          </w:tcPr>
          <w:p w14:paraId="6FBA346B" w14:textId="77777777" w:rsidR="00DB7198" w:rsidRPr="002E6F9C" w:rsidRDefault="00DB7198" w:rsidP="00BD28CB"/>
        </w:tc>
        <w:tc>
          <w:tcPr>
            <w:tcW w:w="1209" w:type="dxa"/>
          </w:tcPr>
          <w:p w14:paraId="5579D4DF" w14:textId="77777777" w:rsidR="00DB7198" w:rsidRPr="002E6F9C" w:rsidRDefault="00DB7198" w:rsidP="00BD28CB"/>
        </w:tc>
        <w:tc>
          <w:tcPr>
            <w:tcW w:w="1011" w:type="dxa"/>
          </w:tcPr>
          <w:p w14:paraId="3DE84D59" w14:textId="77777777" w:rsidR="00DB7198" w:rsidRPr="002E6F9C" w:rsidRDefault="00DB7198" w:rsidP="00BD28CB"/>
        </w:tc>
      </w:tr>
      <w:tr w:rsidR="00DB7198" w:rsidRPr="003122C3" w14:paraId="4A286165" w14:textId="77777777" w:rsidTr="00BD28CB">
        <w:tc>
          <w:tcPr>
            <w:tcW w:w="3028" w:type="dxa"/>
          </w:tcPr>
          <w:p w14:paraId="6425837A" w14:textId="77777777" w:rsidR="00DB7198" w:rsidRPr="002E6F9C" w:rsidRDefault="00DB7198" w:rsidP="00BD28CB"/>
        </w:tc>
        <w:tc>
          <w:tcPr>
            <w:tcW w:w="1246" w:type="dxa"/>
          </w:tcPr>
          <w:p w14:paraId="0E31C407" w14:textId="77777777" w:rsidR="00DB7198" w:rsidRPr="002E6F9C" w:rsidRDefault="00DB7198" w:rsidP="00BD28CB">
            <w:r w:rsidRPr="002E6F9C">
              <w:t xml:space="preserve">No </w:t>
            </w:r>
          </w:p>
        </w:tc>
        <w:tc>
          <w:tcPr>
            <w:tcW w:w="1261" w:type="dxa"/>
          </w:tcPr>
          <w:p w14:paraId="2639F8D1" w14:textId="77777777" w:rsidR="00DB7198" w:rsidRPr="002E6F9C" w:rsidRDefault="00DB7198" w:rsidP="00BD28CB">
            <w:r w:rsidRPr="002E6F9C">
              <w:t>40 (77%)</w:t>
            </w:r>
          </w:p>
        </w:tc>
        <w:tc>
          <w:tcPr>
            <w:tcW w:w="1261" w:type="dxa"/>
          </w:tcPr>
          <w:p w14:paraId="190B2D37" w14:textId="77777777" w:rsidR="00DB7198" w:rsidRPr="002E6F9C" w:rsidRDefault="00DB7198" w:rsidP="00BD28CB">
            <w:r w:rsidRPr="002E6F9C">
              <w:t>156 (80%)</w:t>
            </w:r>
          </w:p>
        </w:tc>
        <w:tc>
          <w:tcPr>
            <w:tcW w:w="1209" w:type="dxa"/>
          </w:tcPr>
          <w:p w14:paraId="5CD24ECD" w14:textId="77777777" w:rsidR="00DB7198" w:rsidRPr="002E6F9C" w:rsidRDefault="00DB7198" w:rsidP="00BD28CB">
            <w:r w:rsidRPr="002E6F9C">
              <w:t>0.087</w:t>
            </w:r>
          </w:p>
        </w:tc>
        <w:tc>
          <w:tcPr>
            <w:tcW w:w="1011" w:type="dxa"/>
          </w:tcPr>
          <w:p w14:paraId="0B25F4AE" w14:textId="77777777" w:rsidR="00DB7198" w:rsidRPr="002E6F9C" w:rsidRDefault="00DB7198" w:rsidP="00BD28CB">
            <w:r w:rsidRPr="002E6F9C">
              <w:t>0.769</w:t>
            </w:r>
          </w:p>
        </w:tc>
      </w:tr>
      <w:tr w:rsidR="00DB7198" w:rsidRPr="003122C3" w14:paraId="02DBE546" w14:textId="77777777" w:rsidTr="00BD28CB">
        <w:tc>
          <w:tcPr>
            <w:tcW w:w="3028" w:type="dxa"/>
          </w:tcPr>
          <w:p w14:paraId="0A2D43A6" w14:textId="77777777" w:rsidR="00DB7198" w:rsidRPr="002E6F9C" w:rsidRDefault="00DB7198" w:rsidP="00BD28CB"/>
        </w:tc>
        <w:tc>
          <w:tcPr>
            <w:tcW w:w="1246" w:type="dxa"/>
          </w:tcPr>
          <w:p w14:paraId="0588F69F" w14:textId="77777777" w:rsidR="00DB7198" w:rsidRPr="002E6F9C" w:rsidRDefault="00DB7198" w:rsidP="00BD28CB">
            <w:r w:rsidRPr="002E6F9C">
              <w:t>Yes</w:t>
            </w:r>
          </w:p>
        </w:tc>
        <w:tc>
          <w:tcPr>
            <w:tcW w:w="1261" w:type="dxa"/>
          </w:tcPr>
          <w:p w14:paraId="7269F7E4" w14:textId="77777777" w:rsidR="00DB7198" w:rsidRPr="002E6F9C" w:rsidRDefault="00DB7198" w:rsidP="00BD28CB">
            <w:r w:rsidRPr="002E6F9C">
              <w:t>12 (23%)</w:t>
            </w:r>
          </w:p>
        </w:tc>
        <w:tc>
          <w:tcPr>
            <w:tcW w:w="1261" w:type="dxa"/>
          </w:tcPr>
          <w:p w14:paraId="6657E6A1" w14:textId="77777777" w:rsidR="00DB7198" w:rsidRPr="002E6F9C" w:rsidRDefault="00DB7198" w:rsidP="00BD28CB">
            <w:r w:rsidRPr="002E6F9C">
              <w:t>39 (20%)</w:t>
            </w:r>
          </w:p>
        </w:tc>
        <w:tc>
          <w:tcPr>
            <w:tcW w:w="1209" w:type="dxa"/>
          </w:tcPr>
          <w:p w14:paraId="5537919E" w14:textId="77777777" w:rsidR="00DB7198" w:rsidRPr="002E6F9C" w:rsidRDefault="00DB7198" w:rsidP="00BD28CB"/>
        </w:tc>
        <w:tc>
          <w:tcPr>
            <w:tcW w:w="1011" w:type="dxa"/>
          </w:tcPr>
          <w:p w14:paraId="4FDA4027" w14:textId="77777777" w:rsidR="00DB7198" w:rsidRPr="002E6F9C" w:rsidRDefault="00DB7198" w:rsidP="00BD28CB"/>
        </w:tc>
      </w:tr>
      <w:tr w:rsidR="00DB7198" w:rsidRPr="003122C3" w14:paraId="022723E7" w14:textId="77777777" w:rsidTr="00BD28CB">
        <w:tc>
          <w:tcPr>
            <w:tcW w:w="6796" w:type="dxa"/>
            <w:gridSpan w:val="4"/>
          </w:tcPr>
          <w:p w14:paraId="48F75E62" w14:textId="77777777" w:rsidR="00DB7198" w:rsidRPr="00BF55E5" w:rsidRDefault="00DB7198" w:rsidP="00BD28CB">
            <w:r w:rsidRPr="00BF55E5">
              <w:t>Sinemet CR (Carbidopa-Levodopa Oral, Extended Release)</w:t>
            </w:r>
          </w:p>
        </w:tc>
        <w:tc>
          <w:tcPr>
            <w:tcW w:w="1209" w:type="dxa"/>
          </w:tcPr>
          <w:p w14:paraId="54ECB908" w14:textId="77777777" w:rsidR="00DB7198" w:rsidRPr="00BF55E5" w:rsidRDefault="00DB7198" w:rsidP="00BD28CB"/>
        </w:tc>
        <w:tc>
          <w:tcPr>
            <w:tcW w:w="1011" w:type="dxa"/>
          </w:tcPr>
          <w:p w14:paraId="18835A2D" w14:textId="77777777" w:rsidR="00DB7198" w:rsidRPr="00BF55E5" w:rsidRDefault="00DB7198" w:rsidP="00BD28CB"/>
        </w:tc>
      </w:tr>
      <w:tr w:rsidR="00DB7198" w:rsidRPr="003122C3" w14:paraId="0DA62DEC" w14:textId="77777777" w:rsidTr="00BD28CB">
        <w:tc>
          <w:tcPr>
            <w:tcW w:w="3028" w:type="dxa"/>
          </w:tcPr>
          <w:p w14:paraId="32990732" w14:textId="77777777" w:rsidR="00DB7198" w:rsidRPr="00BF55E5" w:rsidRDefault="00DB7198" w:rsidP="00BD28CB"/>
        </w:tc>
        <w:tc>
          <w:tcPr>
            <w:tcW w:w="1246" w:type="dxa"/>
          </w:tcPr>
          <w:p w14:paraId="33B5DE70" w14:textId="77777777" w:rsidR="00DB7198" w:rsidRPr="00BF55E5" w:rsidRDefault="00DB7198" w:rsidP="00BD28CB">
            <w:r w:rsidRPr="00BF55E5">
              <w:t xml:space="preserve">No </w:t>
            </w:r>
          </w:p>
        </w:tc>
        <w:tc>
          <w:tcPr>
            <w:tcW w:w="1261" w:type="dxa"/>
          </w:tcPr>
          <w:p w14:paraId="63232DED" w14:textId="77777777" w:rsidR="00DB7198" w:rsidRPr="00BF55E5" w:rsidRDefault="00DB7198" w:rsidP="00BD28CB">
            <w:r w:rsidRPr="00BF55E5">
              <w:t>47 (90%)</w:t>
            </w:r>
          </w:p>
        </w:tc>
        <w:tc>
          <w:tcPr>
            <w:tcW w:w="1261" w:type="dxa"/>
          </w:tcPr>
          <w:p w14:paraId="57A5C2A0" w14:textId="77777777" w:rsidR="00DB7198" w:rsidRPr="00BF55E5" w:rsidRDefault="00DB7198" w:rsidP="00BD28CB">
            <w:r w:rsidRPr="00BF55E5">
              <w:t>158 (81%)</w:t>
            </w:r>
          </w:p>
        </w:tc>
        <w:tc>
          <w:tcPr>
            <w:tcW w:w="1209" w:type="dxa"/>
          </w:tcPr>
          <w:p w14:paraId="0D2852B0" w14:textId="77777777" w:rsidR="00DB7198" w:rsidRPr="00BF55E5" w:rsidRDefault="00DB7198" w:rsidP="00BD28CB">
            <w:r w:rsidRPr="00BF55E5">
              <w:t>1.928</w:t>
            </w:r>
          </w:p>
        </w:tc>
        <w:tc>
          <w:tcPr>
            <w:tcW w:w="1011" w:type="dxa"/>
          </w:tcPr>
          <w:p w14:paraId="5EF8E641" w14:textId="77777777" w:rsidR="00DB7198" w:rsidRPr="00BF55E5" w:rsidRDefault="00DB7198" w:rsidP="00BD28CB">
            <w:r w:rsidRPr="00BF55E5">
              <w:t>0.165</w:t>
            </w:r>
          </w:p>
        </w:tc>
      </w:tr>
      <w:tr w:rsidR="00DB7198" w:rsidRPr="003122C3" w14:paraId="2E0B603C" w14:textId="77777777" w:rsidTr="00BD28CB">
        <w:tc>
          <w:tcPr>
            <w:tcW w:w="3028" w:type="dxa"/>
          </w:tcPr>
          <w:p w14:paraId="3B3C7633" w14:textId="77777777" w:rsidR="00DB7198" w:rsidRPr="00BF55E5" w:rsidRDefault="00DB7198" w:rsidP="00BD28CB"/>
        </w:tc>
        <w:tc>
          <w:tcPr>
            <w:tcW w:w="1246" w:type="dxa"/>
          </w:tcPr>
          <w:p w14:paraId="198F5699" w14:textId="77777777" w:rsidR="00DB7198" w:rsidRPr="00BF55E5" w:rsidRDefault="00DB7198" w:rsidP="00BD28CB">
            <w:r w:rsidRPr="00BF55E5">
              <w:t>Yes</w:t>
            </w:r>
          </w:p>
        </w:tc>
        <w:tc>
          <w:tcPr>
            <w:tcW w:w="1261" w:type="dxa"/>
          </w:tcPr>
          <w:p w14:paraId="2AF9FDC8" w14:textId="77777777" w:rsidR="00DB7198" w:rsidRPr="00BF55E5" w:rsidRDefault="00DB7198" w:rsidP="00BD28CB">
            <w:r w:rsidRPr="00BF55E5">
              <w:t>5 (10%)</w:t>
            </w:r>
          </w:p>
        </w:tc>
        <w:tc>
          <w:tcPr>
            <w:tcW w:w="1261" w:type="dxa"/>
          </w:tcPr>
          <w:p w14:paraId="53899F19" w14:textId="77777777" w:rsidR="00DB7198" w:rsidRPr="00BF55E5" w:rsidRDefault="00DB7198" w:rsidP="00BD28CB">
            <w:r w:rsidRPr="00BF55E5">
              <w:t>37 (19%)</w:t>
            </w:r>
          </w:p>
        </w:tc>
        <w:tc>
          <w:tcPr>
            <w:tcW w:w="1209" w:type="dxa"/>
          </w:tcPr>
          <w:p w14:paraId="61A959D2" w14:textId="77777777" w:rsidR="00DB7198" w:rsidRPr="00BF55E5" w:rsidRDefault="00DB7198" w:rsidP="00BD28CB"/>
        </w:tc>
        <w:tc>
          <w:tcPr>
            <w:tcW w:w="1011" w:type="dxa"/>
          </w:tcPr>
          <w:p w14:paraId="38E7C207" w14:textId="77777777" w:rsidR="00DB7198" w:rsidRPr="00BF55E5" w:rsidRDefault="00DB7198" w:rsidP="00BD28CB"/>
        </w:tc>
      </w:tr>
      <w:tr w:rsidR="00DB7198" w:rsidRPr="003122C3" w14:paraId="2C7BA1EB" w14:textId="77777777" w:rsidTr="00BD28CB">
        <w:tc>
          <w:tcPr>
            <w:tcW w:w="5535" w:type="dxa"/>
            <w:gridSpan w:val="3"/>
          </w:tcPr>
          <w:p w14:paraId="0577A189" w14:textId="77777777" w:rsidR="00DB7198" w:rsidRPr="00722F6E" w:rsidRDefault="00DB7198" w:rsidP="00BD28CB">
            <w:proofErr w:type="spellStart"/>
            <w:r w:rsidRPr="00722F6E">
              <w:t>Stalevo</w:t>
            </w:r>
            <w:proofErr w:type="spellEnd"/>
            <w:r w:rsidRPr="00722F6E">
              <w:t xml:space="preserve"> (Carbidopa, Levodopa, and Entacapone)</w:t>
            </w:r>
          </w:p>
        </w:tc>
        <w:tc>
          <w:tcPr>
            <w:tcW w:w="1261" w:type="dxa"/>
          </w:tcPr>
          <w:p w14:paraId="597CC009" w14:textId="77777777" w:rsidR="00DB7198" w:rsidRPr="00722F6E" w:rsidRDefault="00DB7198" w:rsidP="00BD28CB"/>
        </w:tc>
        <w:tc>
          <w:tcPr>
            <w:tcW w:w="1209" w:type="dxa"/>
          </w:tcPr>
          <w:p w14:paraId="21E00D1C" w14:textId="77777777" w:rsidR="00DB7198" w:rsidRPr="00722F6E" w:rsidRDefault="00DB7198" w:rsidP="00BD28CB"/>
        </w:tc>
        <w:tc>
          <w:tcPr>
            <w:tcW w:w="1011" w:type="dxa"/>
          </w:tcPr>
          <w:p w14:paraId="2B63BDF8" w14:textId="77777777" w:rsidR="00DB7198" w:rsidRPr="00722F6E" w:rsidRDefault="00DB7198" w:rsidP="00BD28CB"/>
        </w:tc>
      </w:tr>
      <w:tr w:rsidR="00DB7198" w:rsidRPr="003122C3" w14:paraId="523F2284" w14:textId="77777777" w:rsidTr="00BD28CB">
        <w:tc>
          <w:tcPr>
            <w:tcW w:w="3028" w:type="dxa"/>
          </w:tcPr>
          <w:p w14:paraId="1DFF9182" w14:textId="77777777" w:rsidR="00DB7198" w:rsidRPr="00722F6E" w:rsidRDefault="00DB7198" w:rsidP="00BD28CB"/>
        </w:tc>
        <w:tc>
          <w:tcPr>
            <w:tcW w:w="1246" w:type="dxa"/>
          </w:tcPr>
          <w:p w14:paraId="707DF999" w14:textId="77777777" w:rsidR="00DB7198" w:rsidRPr="00722F6E" w:rsidRDefault="00DB7198" w:rsidP="00BD28CB">
            <w:r w:rsidRPr="00722F6E">
              <w:t xml:space="preserve">No </w:t>
            </w:r>
          </w:p>
        </w:tc>
        <w:tc>
          <w:tcPr>
            <w:tcW w:w="1261" w:type="dxa"/>
          </w:tcPr>
          <w:p w14:paraId="2BDD4677" w14:textId="77777777" w:rsidR="00DB7198" w:rsidRPr="00722F6E" w:rsidRDefault="00DB7198" w:rsidP="00BD28CB">
            <w:r w:rsidRPr="00722F6E">
              <w:t>48 (92%)</w:t>
            </w:r>
          </w:p>
        </w:tc>
        <w:tc>
          <w:tcPr>
            <w:tcW w:w="1261" w:type="dxa"/>
          </w:tcPr>
          <w:p w14:paraId="62E4FBA6" w14:textId="77777777" w:rsidR="00DB7198" w:rsidRPr="00722F6E" w:rsidRDefault="00DB7198" w:rsidP="00BD28CB">
            <w:r w:rsidRPr="00722F6E">
              <w:t>171 (88%)</w:t>
            </w:r>
          </w:p>
        </w:tc>
        <w:tc>
          <w:tcPr>
            <w:tcW w:w="1209" w:type="dxa"/>
          </w:tcPr>
          <w:p w14:paraId="059706E5" w14:textId="77777777" w:rsidR="00DB7198" w:rsidRPr="00722F6E" w:rsidRDefault="00DB7198" w:rsidP="00BD28CB">
            <w:r w:rsidRPr="00722F6E">
              <w:t>0.471</w:t>
            </w:r>
          </w:p>
        </w:tc>
        <w:tc>
          <w:tcPr>
            <w:tcW w:w="1011" w:type="dxa"/>
          </w:tcPr>
          <w:p w14:paraId="0DF02EC6" w14:textId="77777777" w:rsidR="00DB7198" w:rsidRPr="00722F6E" w:rsidRDefault="00DB7198" w:rsidP="00BD28CB">
            <w:r w:rsidRPr="00722F6E">
              <w:t>0.492</w:t>
            </w:r>
          </w:p>
        </w:tc>
      </w:tr>
      <w:tr w:rsidR="00DB7198" w:rsidRPr="003122C3" w14:paraId="3E83048E" w14:textId="77777777" w:rsidTr="00BD28CB">
        <w:tc>
          <w:tcPr>
            <w:tcW w:w="3028" w:type="dxa"/>
          </w:tcPr>
          <w:p w14:paraId="5B1C11D2" w14:textId="77777777" w:rsidR="00DB7198" w:rsidRPr="00722F6E" w:rsidRDefault="00DB7198" w:rsidP="00BD28CB"/>
        </w:tc>
        <w:tc>
          <w:tcPr>
            <w:tcW w:w="1246" w:type="dxa"/>
          </w:tcPr>
          <w:p w14:paraId="5EE48665" w14:textId="77777777" w:rsidR="00DB7198" w:rsidRPr="00722F6E" w:rsidRDefault="00DB7198" w:rsidP="00BD28CB">
            <w:r w:rsidRPr="00722F6E">
              <w:t>Yes</w:t>
            </w:r>
          </w:p>
        </w:tc>
        <w:tc>
          <w:tcPr>
            <w:tcW w:w="1261" w:type="dxa"/>
          </w:tcPr>
          <w:p w14:paraId="0004BA1F" w14:textId="77777777" w:rsidR="00DB7198" w:rsidRPr="00722F6E" w:rsidRDefault="00DB7198" w:rsidP="00BD28CB">
            <w:r w:rsidRPr="00722F6E">
              <w:t>4 (8%)</w:t>
            </w:r>
          </w:p>
        </w:tc>
        <w:tc>
          <w:tcPr>
            <w:tcW w:w="1261" w:type="dxa"/>
          </w:tcPr>
          <w:p w14:paraId="5064DA2D" w14:textId="77777777" w:rsidR="00DB7198" w:rsidRPr="00722F6E" w:rsidRDefault="00DB7198" w:rsidP="00BD28CB">
            <w:r w:rsidRPr="00722F6E">
              <w:t>24 (12%)</w:t>
            </w:r>
          </w:p>
        </w:tc>
        <w:tc>
          <w:tcPr>
            <w:tcW w:w="1209" w:type="dxa"/>
          </w:tcPr>
          <w:p w14:paraId="4812E2EA" w14:textId="77777777" w:rsidR="00DB7198" w:rsidRPr="00722F6E" w:rsidRDefault="00DB7198" w:rsidP="00BD28CB"/>
        </w:tc>
        <w:tc>
          <w:tcPr>
            <w:tcW w:w="1011" w:type="dxa"/>
          </w:tcPr>
          <w:p w14:paraId="1798084C" w14:textId="77777777" w:rsidR="00DB7198" w:rsidRPr="00722F6E" w:rsidRDefault="00DB7198" w:rsidP="00BD28CB"/>
        </w:tc>
      </w:tr>
      <w:tr w:rsidR="00DB7198" w:rsidRPr="003122C3" w14:paraId="0C13588C" w14:textId="77777777" w:rsidTr="00BD28CB">
        <w:tc>
          <w:tcPr>
            <w:tcW w:w="5535" w:type="dxa"/>
            <w:gridSpan w:val="3"/>
          </w:tcPr>
          <w:p w14:paraId="43529739" w14:textId="77777777" w:rsidR="00DB7198" w:rsidRPr="00C90405" w:rsidRDefault="00DB7198" w:rsidP="00BD28CB">
            <w:proofErr w:type="spellStart"/>
            <w:r w:rsidRPr="00C90405">
              <w:t>Sifrol</w:t>
            </w:r>
            <w:proofErr w:type="spellEnd"/>
            <w:r w:rsidRPr="00C90405">
              <w:t xml:space="preserve"> ER or Mirapex ER (Pramipexole)</w:t>
            </w:r>
          </w:p>
        </w:tc>
        <w:tc>
          <w:tcPr>
            <w:tcW w:w="1261" w:type="dxa"/>
          </w:tcPr>
          <w:p w14:paraId="5280452A" w14:textId="77777777" w:rsidR="00DB7198" w:rsidRPr="00C90405" w:rsidRDefault="00DB7198" w:rsidP="00BD28CB"/>
        </w:tc>
        <w:tc>
          <w:tcPr>
            <w:tcW w:w="1209" w:type="dxa"/>
          </w:tcPr>
          <w:p w14:paraId="1DEA45D6" w14:textId="77777777" w:rsidR="00DB7198" w:rsidRPr="00C90405" w:rsidRDefault="00DB7198" w:rsidP="00BD28CB"/>
        </w:tc>
        <w:tc>
          <w:tcPr>
            <w:tcW w:w="1011" w:type="dxa"/>
          </w:tcPr>
          <w:p w14:paraId="3F85D399" w14:textId="77777777" w:rsidR="00DB7198" w:rsidRPr="00C90405" w:rsidRDefault="00DB7198" w:rsidP="00BD28CB"/>
        </w:tc>
      </w:tr>
      <w:tr w:rsidR="00DB7198" w:rsidRPr="003122C3" w14:paraId="3ABA52B8" w14:textId="77777777" w:rsidTr="00BD28CB">
        <w:tc>
          <w:tcPr>
            <w:tcW w:w="3028" w:type="dxa"/>
          </w:tcPr>
          <w:p w14:paraId="5D389CAB" w14:textId="77777777" w:rsidR="00DB7198" w:rsidRPr="00C90405" w:rsidRDefault="00DB7198" w:rsidP="00BD28CB"/>
        </w:tc>
        <w:tc>
          <w:tcPr>
            <w:tcW w:w="1246" w:type="dxa"/>
          </w:tcPr>
          <w:p w14:paraId="5FDF3398" w14:textId="77777777" w:rsidR="00DB7198" w:rsidRPr="00C90405" w:rsidRDefault="00DB7198" w:rsidP="00BD28CB">
            <w:r w:rsidRPr="00C90405">
              <w:t xml:space="preserve">No </w:t>
            </w:r>
          </w:p>
        </w:tc>
        <w:tc>
          <w:tcPr>
            <w:tcW w:w="1261" w:type="dxa"/>
          </w:tcPr>
          <w:p w14:paraId="10CB4881" w14:textId="77777777" w:rsidR="00DB7198" w:rsidRPr="00C90405" w:rsidRDefault="00DB7198" w:rsidP="00BD28CB">
            <w:r w:rsidRPr="00C90405">
              <w:t>47 (90%)</w:t>
            </w:r>
          </w:p>
        </w:tc>
        <w:tc>
          <w:tcPr>
            <w:tcW w:w="1261" w:type="dxa"/>
          </w:tcPr>
          <w:p w14:paraId="61A9411F" w14:textId="77777777" w:rsidR="00DB7198" w:rsidRPr="00C90405" w:rsidRDefault="00DB7198" w:rsidP="00BD28CB">
            <w:r w:rsidRPr="00C90405">
              <w:t>171 (88%)</w:t>
            </w:r>
          </w:p>
        </w:tc>
        <w:tc>
          <w:tcPr>
            <w:tcW w:w="1209" w:type="dxa"/>
          </w:tcPr>
          <w:p w14:paraId="35342E4F" w14:textId="77777777" w:rsidR="00DB7198" w:rsidRPr="00C90405" w:rsidRDefault="00DB7198" w:rsidP="00BD28CB">
            <w:r w:rsidRPr="00C90405">
              <w:t>0.086</w:t>
            </w:r>
          </w:p>
        </w:tc>
        <w:tc>
          <w:tcPr>
            <w:tcW w:w="1011" w:type="dxa"/>
          </w:tcPr>
          <w:p w14:paraId="2DE163B1" w14:textId="77777777" w:rsidR="00DB7198" w:rsidRPr="00C90405" w:rsidRDefault="00DB7198" w:rsidP="00BD28CB">
            <w:r w:rsidRPr="00C90405">
              <w:t>0.769</w:t>
            </w:r>
          </w:p>
        </w:tc>
      </w:tr>
      <w:tr w:rsidR="00DB7198" w:rsidRPr="003122C3" w14:paraId="358094E6" w14:textId="77777777" w:rsidTr="00BD28CB">
        <w:tc>
          <w:tcPr>
            <w:tcW w:w="3028" w:type="dxa"/>
          </w:tcPr>
          <w:p w14:paraId="19043962" w14:textId="77777777" w:rsidR="00DB7198" w:rsidRPr="00D21715" w:rsidRDefault="00DB7198" w:rsidP="00BD28CB"/>
        </w:tc>
        <w:tc>
          <w:tcPr>
            <w:tcW w:w="1246" w:type="dxa"/>
          </w:tcPr>
          <w:p w14:paraId="521A2497" w14:textId="77777777" w:rsidR="00DB7198" w:rsidRPr="00D21715" w:rsidRDefault="00DB7198" w:rsidP="00BD28CB">
            <w:r w:rsidRPr="00D21715">
              <w:t>Yes</w:t>
            </w:r>
          </w:p>
        </w:tc>
        <w:tc>
          <w:tcPr>
            <w:tcW w:w="1261" w:type="dxa"/>
          </w:tcPr>
          <w:p w14:paraId="4FFA9357" w14:textId="77777777" w:rsidR="00DB7198" w:rsidRPr="00D21715" w:rsidRDefault="00DB7198" w:rsidP="00BD28CB">
            <w:r w:rsidRPr="00D21715">
              <w:t>5 (10%)</w:t>
            </w:r>
          </w:p>
        </w:tc>
        <w:tc>
          <w:tcPr>
            <w:tcW w:w="1261" w:type="dxa"/>
          </w:tcPr>
          <w:p w14:paraId="5AF34C51" w14:textId="77777777" w:rsidR="00DB7198" w:rsidRPr="00D21715" w:rsidRDefault="00DB7198" w:rsidP="00BD28CB">
            <w:r w:rsidRPr="00D21715">
              <w:t>24 (12%)</w:t>
            </w:r>
          </w:p>
        </w:tc>
        <w:tc>
          <w:tcPr>
            <w:tcW w:w="1209" w:type="dxa"/>
          </w:tcPr>
          <w:p w14:paraId="42C3A5DA" w14:textId="77777777" w:rsidR="00DB7198" w:rsidRPr="00D21715" w:rsidRDefault="00DB7198" w:rsidP="00BD28CB"/>
        </w:tc>
        <w:tc>
          <w:tcPr>
            <w:tcW w:w="1011" w:type="dxa"/>
          </w:tcPr>
          <w:p w14:paraId="66BE81A5" w14:textId="77777777" w:rsidR="00DB7198" w:rsidRPr="00D21715" w:rsidRDefault="00DB7198" w:rsidP="00BD28CB"/>
        </w:tc>
      </w:tr>
      <w:tr w:rsidR="00DB7198" w:rsidRPr="003122C3" w14:paraId="78913710" w14:textId="77777777" w:rsidTr="00BD28CB">
        <w:tc>
          <w:tcPr>
            <w:tcW w:w="5535" w:type="dxa"/>
            <w:gridSpan w:val="3"/>
          </w:tcPr>
          <w:p w14:paraId="20DCFBFF" w14:textId="77777777" w:rsidR="00DB7198" w:rsidRPr="00D21715" w:rsidRDefault="00DB7198" w:rsidP="00BD28CB">
            <w:proofErr w:type="spellStart"/>
            <w:r w:rsidRPr="00D21715">
              <w:t>Sifrol</w:t>
            </w:r>
            <w:proofErr w:type="spellEnd"/>
            <w:r w:rsidRPr="00D21715">
              <w:t xml:space="preserve">, Mirapex or </w:t>
            </w:r>
            <w:proofErr w:type="spellStart"/>
            <w:r w:rsidRPr="00D21715">
              <w:t>Mirapexin</w:t>
            </w:r>
            <w:proofErr w:type="spellEnd"/>
            <w:r w:rsidRPr="00D21715">
              <w:t xml:space="preserve"> (Pramipexole)</w:t>
            </w:r>
          </w:p>
        </w:tc>
        <w:tc>
          <w:tcPr>
            <w:tcW w:w="1261" w:type="dxa"/>
          </w:tcPr>
          <w:p w14:paraId="58BC2134" w14:textId="77777777" w:rsidR="00DB7198" w:rsidRPr="00D21715" w:rsidRDefault="00DB7198" w:rsidP="00BD28CB"/>
        </w:tc>
        <w:tc>
          <w:tcPr>
            <w:tcW w:w="1209" w:type="dxa"/>
          </w:tcPr>
          <w:p w14:paraId="4452B13D" w14:textId="77777777" w:rsidR="00DB7198" w:rsidRPr="00D21715" w:rsidRDefault="00DB7198" w:rsidP="00BD28CB"/>
        </w:tc>
        <w:tc>
          <w:tcPr>
            <w:tcW w:w="1011" w:type="dxa"/>
          </w:tcPr>
          <w:p w14:paraId="336659D6" w14:textId="77777777" w:rsidR="00DB7198" w:rsidRPr="00D21715" w:rsidRDefault="00DB7198" w:rsidP="00BD28CB"/>
        </w:tc>
      </w:tr>
      <w:tr w:rsidR="00DB7198" w:rsidRPr="003122C3" w14:paraId="4A8BA58A" w14:textId="77777777" w:rsidTr="00BD28CB">
        <w:tc>
          <w:tcPr>
            <w:tcW w:w="3028" w:type="dxa"/>
          </w:tcPr>
          <w:p w14:paraId="75FA5639" w14:textId="77777777" w:rsidR="00DB7198" w:rsidRPr="00D21715" w:rsidRDefault="00DB7198" w:rsidP="00BD28CB"/>
        </w:tc>
        <w:tc>
          <w:tcPr>
            <w:tcW w:w="1246" w:type="dxa"/>
          </w:tcPr>
          <w:p w14:paraId="1FCABAD3" w14:textId="77777777" w:rsidR="00DB7198" w:rsidRPr="00D21715" w:rsidRDefault="00DB7198" w:rsidP="00BD28CB">
            <w:r w:rsidRPr="00D21715">
              <w:t xml:space="preserve">No </w:t>
            </w:r>
          </w:p>
        </w:tc>
        <w:tc>
          <w:tcPr>
            <w:tcW w:w="1261" w:type="dxa"/>
          </w:tcPr>
          <w:p w14:paraId="3F6DFCB4" w14:textId="77777777" w:rsidR="00DB7198" w:rsidRPr="00D21715" w:rsidRDefault="00DB7198" w:rsidP="00BD28CB">
            <w:r w:rsidRPr="00D21715">
              <w:t>50 (96%)</w:t>
            </w:r>
          </w:p>
        </w:tc>
        <w:tc>
          <w:tcPr>
            <w:tcW w:w="1261" w:type="dxa"/>
          </w:tcPr>
          <w:p w14:paraId="79846D3D" w14:textId="77777777" w:rsidR="00DB7198" w:rsidRPr="00D21715" w:rsidRDefault="00DB7198" w:rsidP="00BD28CB">
            <w:r w:rsidRPr="00D21715">
              <w:t>175 (90%)</w:t>
            </w:r>
          </w:p>
        </w:tc>
        <w:tc>
          <w:tcPr>
            <w:tcW w:w="1209" w:type="dxa"/>
          </w:tcPr>
          <w:p w14:paraId="685FB3EB" w14:textId="77777777" w:rsidR="00DB7198" w:rsidRPr="00D21715" w:rsidRDefault="00DB7198" w:rsidP="00BD28CB">
            <w:r w:rsidRPr="00D21715">
              <w:t>N/A</w:t>
            </w:r>
          </w:p>
        </w:tc>
        <w:tc>
          <w:tcPr>
            <w:tcW w:w="1011" w:type="dxa"/>
          </w:tcPr>
          <w:p w14:paraId="3A863AD4" w14:textId="77777777" w:rsidR="00DB7198" w:rsidRPr="00D21715" w:rsidRDefault="00DB7198" w:rsidP="00BD28CB">
            <w:r w:rsidRPr="00D21715">
              <w:t>N/A</w:t>
            </w:r>
          </w:p>
        </w:tc>
      </w:tr>
      <w:tr w:rsidR="00DB7198" w:rsidRPr="003122C3" w14:paraId="4D3A44FB" w14:textId="77777777" w:rsidTr="00BD28CB">
        <w:tc>
          <w:tcPr>
            <w:tcW w:w="3028" w:type="dxa"/>
          </w:tcPr>
          <w:p w14:paraId="6A5A86C2" w14:textId="77777777" w:rsidR="00DB7198" w:rsidRPr="00D21715" w:rsidRDefault="00DB7198" w:rsidP="00BD28CB"/>
        </w:tc>
        <w:tc>
          <w:tcPr>
            <w:tcW w:w="1246" w:type="dxa"/>
          </w:tcPr>
          <w:p w14:paraId="2DF0A256" w14:textId="77777777" w:rsidR="00DB7198" w:rsidRPr="00D21715" w:rsidRDefault="00DB7198" w:rsidP="00BD28CB">
            <w:r w:rsidRPr="00D21715">
              <w:t>Yes</w:t>
            </w:r>
          </w:p>
        </w:tc>
        <w:tc>
          <w:tcPr>
            <w:tcW w:w="1261" w:type="dxa"/>
          </w:tcPr>
          <w:p w14:paraId="03907944" w14:textId="77777777" w:rsidR="00DB7198" w:rsidRPr="00D21715" w:rsidRDefault="00DB7198" w:rsidP="00BD28CB">
            <w:r w:rsidRPr="00D21715">
              <w:t>2 (4%)</w:t>
            </w:r>
          </w:p>
        </w:tc>
        <w:tc>
          <w:tcPr>
            <w:tcW w:w="1261" w:type="dxa"/>
          </w:tcPr>
          <w:p w14:paraId="5888C5C5" w14:textId="77777777" w:rsidR="00DB7198" w:rsidRPr="00D21715" w:rsidRDefault="00DB7198" w:rsidP="00BD28CB">
            <w:r w:rsidRPr="00D21715">
              <w:t>20 (10%)</w:t>
            </w:r>
          </w:p>
        </w:tc>
        <w:tc>
          <w:tcPr>
            <w:tcW w:w="1209" w:type="dxa"/>
          </w:tcPr>
          <w:p w14:paraId="12180CE2" w14:textId="77777777" w:rsidR="00DB7198" w:rsidRPr="00D21715" w:rsidRDefault="00DB7198" w:rsidP="00BD28CB"/>
        </w:tc>
        <w:tc>
          <w:tcPr>
            <w:tcW w:w="1011" w:type="dxa"/>
          </w:tcPr>
          <w:p w14:paraId="3FB2E64F" w14:textId="77777777" w:rsidR="00DB7198" w:rsidRPr="00D21715" w:rsidRDefault="00DB7198" w:rsidP="00BD28CB"/>
        </w:tc>
      </w:tr>
      <w:tr w:rsidR="00DB7198" w:rsidRPr="003122C3" w14:paraId="2D8E6602" w14:textId="77777777" w:rsidTr="00BD28CB">
        <w:tc>
          <w:tcPr>
            <w:tcW w:w="3028" w:type="dxa"/>
          </w:tcPr>
          <w:p w14:paraId="4F753AAF" w14:textId="77777777" w:rsidR="00DB7198" w:rsidRPr="002C1CB7" w:rsidRDefault="00DB7198" w:rsidP="00BD28CB">
            <w:proofErr w:type="spellStart"/>
            <w:r w:rsidRPr="002C1CB7">
              <w:t>Neupro</w:t>
            </w:r>
            <w:proofErr w:type="spellEnd"/>
            <w:r w:rsidRPr="002C1CB7">
              <w:t xml:space="preserve"> (</w:t>
            </w:r>
            <w:proofErr w:type="spellStart"/>
            <w:r w:rsidRPr="002C1CB7">
              <w:t>Rotigotine</w:t>
            </w:r>
            <w:proofErr w:type="spellEnd"/>
            <w:r w:rsidRPr="002C1CB7">
              <w:t>)</w:t>
            </w:r>
          </w:p>
        </w:tc>
        <w:tc>
          <w:tcPr>
            <w:tcW w:w="1246" w:type="dxa"/>
          </w:tcPr>
          <w:p w14:paraId="5F591BD2" w14:textId="77777777" w:rsidR="00DB7198" w:rsidRPr="002C1CB7" w:rsidRDefault="00DB7198" w:rsidP="00BD28CB"/>
        </w:tc>
        <w:tc>
          <w:tcPr>
            <w:tcW w:w="1261" w:type="dxa"/>
          </w:tcPr>
          <w:p w14:paraId="788D35BB" w14:textId="77777777" w:rsidR="00DB7198" w:rsidRPr="002C1CB7" w:rsidRDefault="00DB7198" w:rsidP="00BD28CB"/>
        </w:tc>
        <w:tc>
          <w:tcPr>
            <w:tcW w:w="1261" w:type="dxa"/>
          </w:tcPr>
          <w:p w14:paraId="5C533D18" w14:textId="77777777" w:rsidR="00DB7198" w:rsidRPr="002C1CB7" w:rsidRDefault="00DB7198" w:rsidP="00BD28CB"/>
        </w:tc>
        <w:tc>
          <w:tcPr>
            <w:tcW w:w="1209" w:type="dxa"/>
          </w:tcPr>
          <w:p w14:paraId="005BACCC" w14:textId="77777777" w:rsidR="00DB7198" w:rsidRPr="002C1CB7" w:rsidRDefault="00DB7198" w:rsidP="00BD28CB"/>
        </w:tc>
        <w:tc>
          <w:tcPr>
            <w:tcW w:w="1011" w:type="dxa"/>
          </w:tcPr>
          <w:p w14:paraId="5800B0E0" w14:textId="77777777" w:rsidR="00DB7198" w:rsidRPr="002C1CB7" w:rsidRDefault="00DB7198" w:rsidP="00BD28CB"/>
        </w:tc>
      </w:tr>
      <w:tr w:rsidR="00DB7198" w:rsidRPr="003122C3" w14:paraId="77AAC43D" w14:textId="77777777" w:rsidTr="00BD28CB">
        <w:tc>
          <w:tcPr>
            <w:tcW w:w="3028" w:type="dxa"/>
          </w:tcPr>
          <w:p w14:paraId="4AEC1A6A" w14:textId="77777777" w:rsidR="00DB7198" w:rsidRPr="002C1CB7" w:rsidRDefault="00DB7198" w:rsidP="00BD28CB"/>
        </w:tc>
        <w:tc>
          <w:tcPr>
            <w:tcW w:w="1246" w:type="dxa"/>
          </w:tcPr>
          <w:p w14:paraId="5EBE3D7B" w14:textId="77777777" w:rsidR="00DB7198" w:rsidRPr="002C1CB7" w:rsidRDefault="00DB7198" w:rsidP="00BD28CB">
            <w:r w:rsidRPr="002C1CB7">
              <w:t xml:space="preserve">No </w:t>
            </w:r>
          </w:p>
        </w:tc>
        <w:tc>
          <w:tcPr>
            <w:tcW w:w="1261" w:type="dxa"/>
          </w:tcPr>
          <w:p w14:paraId="434983E1" w14:textId="77777777" w:rsidR="00DB7198" w:rsidRPr="002C1CB7" w:rsidRDefault="00DB7198" w:rsidP="00BD28CB">
            <w:r w:rsidRPr="002C1CB7">
              <w:t>51 (98%)</w:t>
            </w:r>
          </w:p>
        </w:tc>
        <w:tc>
          <w:tcPr>
            <w:tcW w:w="1261" w:type="dxa"/>
          </w:tcPr>
          <w:p w14:paraId="765533AA" w14:textId="77777777" w:rsidR="00DB7198" w:rsidRPr="002C1CB7" w:rsidRDefault="00DB7198" w:rsidP="00BD28CB">
            <w:r w:rsidRPr="002C1CB7">
              <w:t>180 (92%)</w:t>
            </w:r>
          </w:p>
        </w:tc>
        <w:tc>
          <w:tcPr>
            <w:tcW w:w="1209" w:type="dxa"/>
          </w:tcPr>
          <w:p w14:paraId="3DABF44C" w14:textId="77777777" w:rsidR="00DB7198" w:rsidRPr="002C1CB7" w:rsidRDefault="00DB7198" w:rsidP="00BD28CB">
            <w:r w:rsidRPr="002C1CB7">
              <w:t>N/A</w:t>
            </w:r>
          </w:p>
        </w:tc>
        <w:tc>
          <w:tcPr>
            <w:tcW w:w="1011" w:type="dxa"/>
          </w:tcPr>
          <w:p w14:paraId="08C7E50C" w14:textId="77777777" w:rsidR="00DB7198" w:rsidRPr="002C1CB7" w:rsidRDefault="00DB7198" w:rsidP="00BD28CB">
            <w:r w:rsidRPr="002C1CB7">
              <w:t>N/A</w:t>
            </w:r>
          </w:p>
        </w:tc>
      </w:tr>
      <w:tr w:rsidR="00DB7198" w:rsidRPr="003122C3" w14:paraId="4BB21686" w14:textId="77777777" w:rsidTr="00BD28CB">
        <w:tc>
          <w:tcPr>
            <w:tcW w:w="3028" w:type="dxa"/>
          </w:tcPr>
          <w:p w14:paraId="6D3751EB" w14:textId="77777777" w:rsidR="00DB7198" w:rsidRPr="002C1CB7" w:rsidRDefault="00DB7198" w:rsidP="00BD28CB"/>
        </w:tc>
        <w:tc>
          <w:tcPr>
            <w:tcW w:w="1246" w:type="dxa"/>
          </w:tcPr>
          <w:p w14:paraId="7E4E84A7" w14:textId="77777777" w:rsidR="00DB7198" w:rsidRPr="002C1CB7" w:rsidRDefault="00DB7198" w:rsidP="00BD28CB">
            <w:r w:rsidRPr="002C1CB7">
              <w:t>Yes</w:t>
            </w:r>
          </w:p>
        </w:tc>
        <w:tc>
          <w:tcPr>
            <w:tcW w:w="1261" w:type="dxa"/>
          </w:tcPr>
          <w:p w14:paraId="2543E43E" w14:textId="77777777" w:rsidR="00DB7198" w:rsidRPr="002C1CB7" w:rsidRDefault="00DB7198" w:rsidP="00BD28CB">
            <w:r w:rsidRPr="002C1CB7">
              <w:t>1 (2%)</w:t>
            </w:r>
          </w:p>
        </w:tc>
        <w:tc>
          <w:tcPr>
            <w:tcW w:w="1261" w:type="dxa"/>
          </w:tcPr>
          <w:p w14:paraId="3897F5D1" w14:textId="77777777" w:rsidR="00DB7198" w:rsidRPr="002C1CB7" w:rsidRDefault="00DB7198" w:rsidP="00BD28CB">
            <w:r w:rsidRPr="002C1CB7">
              <w:t>15 (8%)</w:t>
            </w:r>
          </w:p>
        </w:tc>
        <w:tc>
          <w:tcPr>
            <w:tcW w:w="1209" w:type="dxa"/>
          </w:tcPr>
          <w:p w14:paraId="38BE1DDB" w14:textId="77777777" w:rsidR="00DB7198" w:rsidRPr="002C1CB7" w:rsidRDefault="00DB7198" w:rsidP="00BD28CB"/>
        </w:tc>
        <w:tc>
          <w:tcPr>
            <w:tcW w:w="1011" w:type="dxa"/>
          </w:tcPr>
          <w:p w14:paraId="708C269C" w14:textId="77777777" w:rsidR="00DB7198" w:rsidRPr="002C1CB7" w:rsidRDefault="00DB7198" w:rsidP="00BD28CB"/>
        </w:tc>
      </w:tr>
      <w:tr w:rsidR="00DB7198" w:rsidRPr="003122C3" w14:paraId="07481E16" w14:textId="77777777" w:rsidTr="00BD28CB">
        <w:tc>
          <w:tcPr>
            <w:tcW w:w="3028" w:type="dxa"/>
          </w:tcPr>
          <w:p w14:paraId="0A16E33B" w14:textId="77777777" w:rsidR="00DB7198" w:rsidRPr="002C1CB7" w:rsidRDefault="00DB7198" w:rsidP="00BD28CB">
            <w:proofErr w:type="spellStart"/>
            <w:r w:rsidRPr="002C1CB7">
              <w:t>Lodosyn</w:t>
            </w:r>
            <w:proofErr w:type="spellEnd"/>
            <w:r w:rsidRPr="002C1CB7">
              <w:t xml:space="preserve"> (Carbidopa)</w:t>
            </w:r>
          </w:p>
        </w:tc>
        <w:tc>
          <w:tcPr>
            <w:tcW w:w="1246" w:type="dxa"/>
          </w:tcPr>
          <w:p w14:paraId="2B180C07" w14:textId="77777777" w:rsidR="00DB7198" w:rsidRPr="002C1CB7" w:rsidRDefault="00DB7198" w:rsidP="00BD28CB"/>
        </w:tc>
        <w:tc>
          <w:tcPr>
            <w:tcW w:w="1261" w:type="dxa"/>
          </w:tcPr>
          <w:p w14:paraId="549227DB" w14:textId="77777777" w:rsidR="00DB7198" w:rsidRPr="002C1CB7" w:rsidRDefault="00DB7198" w:rsidP="00BD28CB"/>
        </w:tc>
        <w:tc>
          <w:tcPr>
            <w:tcW w:w="1261" w:type="dxa"/>
          </w:tcPr>
          <w:p w14:paraId="060FE90F" w14:textId="77777777" w:rsidR="00DB7198" w:rsidRPr="002C1CB7" w:rsidRDefault="00DB7198" w:rsidP="00BD28CB"/>
        </w:tc>
        <w:tc>
          <w:tcPr>
            <w:tcW w:w="1209" w:type="dxa"/>
          </w:tcPr>
          <w:p w14:paraId="2B6C9887" w14:textId="77777777" w:rsidR="00DB7198" w:rsidRPr="002C1CB7" w:rsidRDefault="00DB7198" w:rsidP="00BD28CB"/>
        </w:tc>
        <w:tc>
          <w:tcPr>
            <w:tcW w:w="1011" w:type="dxa"/>
          </w:tcPr>
          <w:p w14:paraId="00242FBD" w14:textId="77777777" w:rsidR="00DB7198" w:rsidRPr="002C1CB7" w:rsidRDefault="00DB7198" w:rsidP="00BD28CB"/>
        </w:tc>
      </w:tr>
      <w:tr w:rsidR="00DB7198" w:rsidRPr="003122C3" w14:paraId="40F36B5A" w14:textId="77777777" w:rsidTr="00BD28CB">
        <w:tc>
          <w:tcPr>
            <w:tcW w:w="3028" w:type="dxa"/>
          </w:tcPr>
          <w:p w14:paraId="74B6DCDA" w14:textId="77777777" w:rsidR="00DB7198" w:rsidRPr="002C1CB7" w:rsidRDefault="00DB7198" w:rsidP="00BD28CB"/>
        </w:tc>
        <w:tc>
          <w:tcPr>
            <w:tcW w:w="1246" w:type="dxa"/>
          </w:tcPr>
          <w:p w14:paraId="26437B84" w14:textId="77777777" w:rsidR="00DB7198" w:rsidRPr="002C1CB7" w:rsidRDefault="00DB7198" w:rsidP="00BD28CB">
            <w:r w:rsidRPr="002C1CB7">
              <w:t xml:space="preserve">No </w:t>
            </w:r>
          </w:p>
        </w:tc>
        <w:tc>
          <w:tcPr>
            <w:tcW w:w="1261" w:type="dxa"/>
          </w:tcPr>
          <w:p w14:paraId="05E649E7" w14:textId="77777777" w:rsidR="00DB7198" w:rsidRPr="002C1CB7" w:rsidRDefault="00DB7198" w:rsidP="00BD28CB">
            <w:r w:rsidRPr="002C1CB7">
              <w:t>49 (94%)</w:t>
            </w:r>
          </w:p>
        </w:tc>
        <w:tc>
          <w:tcPr>
            <w:tcW w:w="1261" w:type="dxa"/>
          </w:tcPr>
          <w:p w14:paraId="6EADD950" w14:textId="77777777" w:rsidR="00DB7198" w:rsidRPr="002C1CB7" w:rsidRDefault="00DB7198" w:rsidP="00BD28CB">
            <w:r w:rsidRPr="002C1CB7">
              <w:t>195 (100%)</w:t>
            </w:r>
          </w:p>
        </w:tc>
        <w:tc>
          <w:tcPr>
            <w:tcW w:w="1209" w:type="dxa"/>
          </w:tcPr>
          <w:p w14:paraId="1E76CD52" w14:textId="77777777" w:rsidR="00DB7198" w:rsidRPr="002C1CB7" w:rsidRDefault="00DB7198" w:rsidP="00BD28CB">
            <w:r w:rsidRPr="002C1CB7">
              <w:t>N/A</w:t>
            </w:r>
          </w:p>
        </w:tc>
        <w:tc>
          <w:tcPr>
            <w:tcW w:w="1011" w:type="dxa"/>
          </w:tcPr>
          <w:p w14:paraId="4EAF94FC" w14:textId="77777777" w:rsidR="00DB7198" w:rsidRPr="002C1CB7" w:rsidRDefault="00DB7198" w:rsidP="00BD28CB">
            <w:r w:rsidRPr="002C1CB7">
              <w:t>N/A</w:t>
            </w:r>
          </w:p>
        </w:tc>
      </w:tr>
      <w:tr w:rsidR="00DB7198" w:rsidRPr="003122C3" w14:paraId="54998E4C" w14:textId="77777777" w:rsidTr="00BD28CB">
        <w:tc>
          <w:tcPr>
            <w:tcW w:w="3028" w:type="dxa"/>
          </w:tcPr>
          <w:p w14:paraId="556A336F" w14:textId="77777777" w:rsidR="00DB7198" w:rsidRPr="002C1CB7" w:rsidRDefault="00DB7198" w:rsidP="00BD28CB"/>
        </w:tc>
        <w:tc>
          <w:tcPr>
            <w:tcW w:w="1246" w:type="dxa"/>
          </w:tcPr>
          <w:p w14:paraId="66441E0F" w14:textId="77777777" w:rsidR="00DB7198" w:rsidRPr="002C1CB7" w:rsidRDefault="00DB7198" w:rsidP="00BD28CB">
            <w:r w:rsidRPr="002C1CB7">
              <w:t>Yes</w:t>
            </w:r>
          </w:p>
        </w:tc>
        <w:tc>
          <w:tcPr>
            <w:tcW w:w="1261" w:type="dxa"/>
          </w:tcPr>
          <w:p w14:paraId="5E422580" w14:textId="77777777" w:rsidR="00DB7198" w:rsidRPr="002C1CB7" w:rsidRDefault="00DB7198" w:rsidP="00BD28CB">
            <w:r w:rsidRPr="002C1CB7">
              <w:t>3 (6%)</w:t>
            </w:r>
          </w:p>
        </w:tc>
        <w:tc>
          <w:tcPr>
            <w:tcW w:w="1261" w:type="dxa"/>
          </w:tcPr>
          <w:p w14:paraId="2AA5899A" w14:textId="77777777" w:rsidR="00DB7198" w:rsidRPr="002C1CB7" w:rsidRDefault="00DB7198" w:rsidP="00BD28CB">
            <w:r w:rsidRPr="002C1CB7">
              <w:t>0 (0%)</w:t>
            </w:r>
          </w:p>
        </w:tc>
        <w:tc>
          <w:tcPr>
            <w:tcW w:w="1209" w:type="dxa"/>
          </w:tcPr>
          <w:p w14:paraId="2B9C9437" w14:textId="77777777" w:rsidR="00DB7198" w:rsidRPr="002C1CB7" w:rsidRDefault="00DB7198" w:rsidP="00BD28CB"/>
        </w:tc>
        <w:tc>
          <w:tcPr>
            <w:tcW w:w="1011" w:type="dxa"/>
          </w:tcPr>
          <w:p w14:paraId="30EECF75" w14:textId="77777777" w:rsidR="00DB7198" w:rsidRPr="002C1CB7" w:rsidRDefault="00DB7198" w:rsidP="00BD28CB"/>
        </w:tc>
      </w:tr>
      <w:tr w:rsidR="00DB7198" w:rsidRPr="003122C3" w14:paraId="3D7B4658" w14:textId="77777777" w:rsidTr="00BD28CB">
        <w:tc>
          <w:tcPr>
            <w:tcW w:w="5535" w:type="dxa"/>
            <w:gridSpan w:val="3"/>
          </w:tcPr>
          <w:p w14:paraId="21F4EECD" w14:textId="77777777" w:rsidR="00DB7198" w:rsidRPr="002C1CB7" w:rsidRDefault="00DB7198" w:rsidP="00BD28CB">
            <w:proofErr w:type="spellStart"/>
            <w:r w:rsidRPr="002C1CB7">
              <w:t>Duopa</w:t>
            </w:r>
            <w:proofErr w:type="spellEnd"/>
            <w:r w:rsidRPr="002C1CB7">
              <w:t xml:space="preserve"> or </w:t>
            </w:r>
            <w:proofErr w:type="spellStart"/>
            <w:r w:rsidRPr="002C1CB7">
              <w:t>Duodopa</w:t>
            </w:r>
            <w:proofErr w:type="spellEnd"/>
            <w:r w:rsidRPr="002C1CB7">
              <w:t xml:space="preserve"> (Carbidopa-Levodopa Intestinal Gel)</w:t>
            </w:r>
          </w:p>
        </w:tc>
        <w:tc>
          <w:tcPr>
            <w:tcW w:w="1261" w:type="dxa"/>
          </w:tcPr>
          <w:p w14:paraId="4C79E53F" w14:textId="77777777" w:rsidR="00DB7198" w:rsidRPr="002C1CB7" w:rsidRDefault="00DB7198" w:rsidP="00BD28CB"/>
        </w:tc>
        <w:tc>
          <w:tcPr>
            <w:tcW w:w="1209" w:type="dxa"/>
          </w:tcPr>
          <w:p w14:paraId="7B5C7341" w14:textId="77777777" w:rsidR="00DB7198" w:rsidRPr="002C1CB7" w:rsidRDefault="00DB7198" w:rsidP="00BD28CB"/>
        </w:tc>
        <w:tc>
          <w:tcPr>
            <w:tcW w:w="1011" w:type="dxa"/>
          </w:tcPr>
          <w:p w14:paraId="24BE8EDC" w14:textId="77777777" w:rsidR="00DB7198" w:rsidRPr="002C1CB7" w:rsidRDefault="00DB7198" w:rsidP="00BD28CB"/>
        </w:tc>
      </w:tr>
      <w:tr w:rsidR="00DB7198" w:rsidRPr="003122C3" w14:paraId="514599B2" w14:textId="77777777" w:rsidTr="00BD28CB">
        <w:tc>
          <w:tcPr>
            <w:tcW w:w="3028" w:type="dxa"/>
          </w:tcPr>
          <w:p w14:paraId="3D466F31" w14:textId="77777777" w:rsidR="00DB7198" w:rsidRPr="002C1CB7" w:rsidRDefault="00DB7198" w:rsidP="00BD28CB"/>
        </w:tc>
        <w:tc>
          <w:tcPr>
            <w:tcW w:w="1246" w:type="dxa"/>
          </w:tcPr>
          <w:p w14:paraId="522480BE" w14:textId="77777777" w:rsidR="00DB7198" w:rsidRPr="002C1CB7" w:rsidRDefault="00DB7198" w:rsidP="00BD28CB">
            <w:r w:rsidRPr="002C1CB7">
              <w:t xml:space="preserve">No </w:t>
            </w:r>
          </w:p>
        </w:tc>
        <w:tc>
          <w:tcPr>
            <w:tcW w:w="1261" w:type="dxa"/>
          </w:tcPr>
          <w:p w14:paraId="5D6BDFF9" w14:textId="77777777" w:rsidR="00DB7198" w:rsidRPr="002C1CB7" w:rsidRDefault="00DB7198" w:rsidP="00BD28CB">
            <w:r w:rsidRPr="002C1CB7">
              <w:t>52 (100%)</w:t>
            </w:r>
          </w:p>
        </w:tc>
        <w:tc>
          <w:tcPr>
            <w:tcW w:w="1261" w:type="dxa"/>
          </w:tcPr>
          <w:p w14:paraId="0E7C4354" w14:textId="77777777" w:rsidR="00DB7198" w:rsidRPr="002C1CB7" w:rsidRDefault="00DB7198" w:rsidP="00BD28CB">
            <w:r w:rsidRPr="002C1CB7">
              <w:t>193 (99%)</w:t>
            </w:r>
          </w:p>
        </w:tc>
        <w:tc>
          <w:tcPr>
            <w:tcW w:w="1209" w:type="dxa"/>
          </w:tcPr>
          <w:p w14:paraId="502FA842" w14:textId="77777777" w:rsidR="00DB7198" w:rsidRPr="002C1CB7" w:rsidRDefault="00DB7198" w:rsidP="00BD28CB">
            <w:r w:rsidRPr="002C1CB7">
              <w:t>N/A</w:t>
            </w:r>
          </w:p>
        </w:tc>
        <w:tc>
          <w:tcPr>
            <w:tcW w:w="1011" w:type="dxa"/>
          </w:tcPr>
          <w:p w14:paraId="4F56D566" w14:textId="77777777" w:rsidR="00DB7198" w:rsidRPr="002C1CB7" w:rsidRDefault="00DB7198" w:rsidP="00BD28CB">
            <w:r w:rsidRPr="002C1CB7">
              <w:t>N/A</w:t>
            </w:r>
          </w:p>
        </w:tc>
      </w:tr>
      <w:tr w:rsidR="00DB7198" w:rsidRPr="003122C3" w14:paraId="47360E98" w14:textId="77777777" w:rsidTr="00BD28CB">
        <w:tc>
          <w:tcPr>
            <w:tcW w:w="3028" w:type="dxa"/>
          </w:tcPr>
          <w:p w14:paraId="7626343A" w14:textId="77777777" w:rsidR="00DB7198" w:rsidRPr="002C1CB7" w:rsidRDefault="00DB7198" w:rsidP="00BD28CB"/>
        </w:tc>
        <w:tc>
          <w:tcPr>
            <w:tcW w:w="1246" w:type="dxa"/>
          </w:tcPr>
          <w:p w14:paraId="32AE8ADC" w14:textId="77777777" w:rsidR="00DB7198" w:rsidRPr="002C1CB7" w:rsidRDefault="00DB7198" w:rsidP="00BD28CB">
            <w:r w:rsidRPr="002C1CB7">
              <w:t>Yes</w:t>
            </w:r>
          </w:p>
        </w:tc>
        <w:tc>
          <w:tcPr>
            <w:tcW w:w="1261" w:type="dxa"/>
          </w:tcPr>
          <w:p w14:paraId="6D11E213" w14:textId="77777777" w:rsidR="00DB7198" w:rsidRPr="002C1CB7" w:rsidRDefault="00DB7198" w:rsidP="00BD28CB">
            <w:r w:rsidRPr="002C1CB7">
              <w:t>0 (0%)</w:t>
            </w:r>
          </w:p>
        </w:tc>
        <w:tc>
          <w:tcPr>
            <w:tcW w:w="1261" w:type="dxa"/>
          </w:tcPr>
          <w:p w14:paraId="621AF008" w14:textId="77777777" w:rsidR="00DB7198" w:rsidRPr="002C1CB7" w:rsidRDefault="00DB7198" w:rsidP="00BD28CB">
            <w:r w:rsidRPr="002C1CB7">
              <w:t>2 (1%)</w:t>
            </w:r>
          </w:p>
        </w:tc>
        <w:tc>
          <w:tcPr>
            <w:tcW w:w="1209" w:type="dxa"/>
          </w:tcPr>
          <w:p w14:paraId="3E7749EF" w14:textId="77777777" w:rsidR="00DB7198" w:rsidRPr="002C1CB7" w:rsidRDefault="00DB7198" w:rsidP="00BD28CB"/>
        </w:tc>
        <w:tc>
          <w:tcPr>
            <w:tcW w:w="1011" w:type="dxa"/>
          </w:tcPr>
          <w:p w14:paraId="015C264D" w14:textId="77777777" w:rsidR="00DB7198" w:rsidRPr="002C1CB7" w:rsidRDefault="00DB7198" w:rsidP="00BD28CB"/>
        </w:tc>
      </w:tr>
      <w:tr w:rsidR="00DB7198" w:rsidRPr="003122C3" w14:paraId="191AD62B" w14:textId="77777777" w:rsidTr="00BD28CB">
        <w:tc>
          <w:tcPr>
            <w:tcW w:w="3028" w:type="dxa"/>
          </w:tcPr>
          <w:p w14:paraId="7FDAC704" w14:textId="77777777" w:rsidR="00DB7198" w:rsidRPr="002C1CB7" w:rsidRDefault="00DB7198" w:rsidP="00BD28CB">
            <w:r w:rsidRPr="002C1CB7">
              <w:t>No prescription medication</w:t>
            </w:r>
          </w:p>
        </w:tc>
        <w:tc>
          <w:tcPr>
            <w:tcW w:w="1246" w:type="dxa"/>
          </w:tcPr>
          <w:p w14:paraId="0711DC0B" w14:textId="77777777" w:rsidR="00DB7198" w:rsidRPr="002C1CB7" w:rsidRDefault="00DB7198" w:rsidP="00BD28CB"/>
        </w:tc>
        <w:tc>
          <w:tcPr>
            <w:tcW w:w="1261" w:type="dxa"/>
          </w:tcPr>
          <w:p w14:paraId="53334193" w14:textId="77777777" w:rsidR="00DB7198" w:rsidRPr="002C1CB7" w:rsidRDefault="00DB7198" w:rsidP="00BD28CB"/>
        </w:tc>
        <w:tc>
          <w:tcPr>
            <w:tcW w:w="1261" w:type="dxa"/>
          </w:tcPr>
          <w:p w14:paraId="70678B5A" w14:textId="77777777" w:rsidR="00DB7198" w:rsidRPr="002C1CB7" w:rsidRDefault="00DB7198" w:rsidP="00BD28CB"/>
        </w:tc>
        <w:tc>
          <w:tcPr>
            <w:tcW w:w="1209" w:type="dxa"/>
          </w:tcPr>
          <w:p w14:paraId="4F59EB90" w14:textId="77777777" w:rsidR="00DB7198" w:rsidRPr="002C1CB7" w:rsidRDefault="00DB7198" w:rsidP="00BD28CB"/>
        </w:tc>
        <w:tc>
          <w:tcPr>
            <w:tcW w:w="1011" w:type="dxa"/>
          </w:tcPr>
          <w:p w14:paraId="47AED47F" w14:textId="77777777" w:rsidR="00DB7198" w:rsidRPr="002C1CB7" w:rsidRDefault="00DB7198" w:rsidP="00BD28CB"/>
        </w:tc>
      </w:tr>
      <w:tr w:rsidR="00DB7198" w:rsidRPr="003122C3" w14:paraId="627DFA6A" w14:textId="77777777" w:rsidTr="00BD28CB">
        <w:tc>
          <w:tcPr>
            <w:tcW w:w="3028" w:type="dxa"/>
          </w:tcPr>
          <w:p w14:paraId="3596F4C8" w14:textId="77777777" w:rsidR="00DB7198" w:rsidRPr="002C1CB7" w:rsidRDefault="00DB7198" w:rsidP="00BD28CB"/>
        </w:tc>
        <w:tc>
          <w:tcPr>
            <w:tcW w:w="1246" w:type="dxa"/>
          </w:tcPr>
          <w:p w14:paraId="7B39693B" w14:textId="77777777" w:rsidR="00DB7198" w:rsidRPr="002C1CB7" w:rsidRDefault="00DB7198" w:rsidP="00BD28CB">
            <w:r w:rsidRPr="002C1CB7">
              <w:t xml:space="preserve">No </w:t>
            </w:r>
          </w:p>
        </w:tc>
        <w:tc>
          <w:tcPr>
            <w:tcW w:w="1261" w:type="dxa"/>
          </w:tcPr>
          <w:p w14:paraId="6486EEB3" w14:textId="77777777" w:rsidR="00DB7198" w:rsidRPr="002C1CB7" w:rsidRDefault="00DB7198" w:rsidP="00BD28CB">
            <w:r w:rsidRPr="002C1CB7">
              <w:t>4 (8%)</w:t>
            </w:r>
          </w:p>
        </w:tc>
        <w:tc>
          <w:tcPr>
            <w:tcW w:w="1261" w:type="dxa"/>
          </w:tcPr>
          <w:p w14:paraId="27802305" w14:textId="77777777" w:rsidR="00DB7198" w:rsidRPr="002C1CB7" w:rsidRDefault="00DB7198" w:rsidP="00BD28CB">
            <w:r w:rsidRPr="002C1CB7">
              <w:t>6 (3%)</w:t>
            </w:r>
          </w:p>
        </w:tc>
        <w:tc>
          <w:tcPr>
            <w:tcW w:w="1209" w:type="dxa"/>
          </w:tcPr>
          <w:p w14:paraId="79CC300F" w14:textId="77777777" w:rsidR="00DB7198" w:rsidRPr="002C1CB7" w:rsidRDefault="00DB7198" w:rsidP="00BD28CB">
            <w:r w:rsidRPr="002C1CB7">
              <w:t>N/A</w:t>
            </w:r>
          </w:p>
        </w:tc>
        <w:tc>
          <w:tcPr>
            <w:tcW w:w="1011" w:type="dxa"/>
          </w:tcPr>
          <w:p w14:paraId="295CA6F6" w14:textId="77777777" w:rsidR="00DB7198" w:rsidRPr="002C1CB7" w:rsidRDefault="00DB7198" w:rsidP="00BD28CB">
            <w:r w:rsidRPr="002C1CB7">
              <w:t>N/A</w:t>
            </w:r>
          </w:p>
        </w:tc>
      </w:tr>
      <w:tr w:rsidR="00DB7198" w:rsidRPr="003122C3" w14:paraId="3090B0D4" w14:textId="77777777" w:rsidTr="00BD28CB">
        <w:tc>
          <w:tcPr>
            <w:tcW w:w="3028" w:type="dxa"/>
          </w:tcPr>
          <w:p w14:paraId="15FCA68D" w14:textId="77777777" w:rsidR="00DB7198" w:rsidRPr="002C1CB7" w:rsidRDefault="00DB7198" w:rsidP="00BD28CB"/>
        </w:tc>
        <w:tc>
          <w:tcPr>
            <w:tcW w:w="1246" w:type="dxa"/>
          </w:tcPr>
          <w:p w14:paraId="188E343C" w14:textId="77777777" w:rsidR="00DB7198" w:rsidRPr="002C1CB7" w:rsidRDefault="00DB7198" w:rsidP="00BD28CB">
            <w:r w:rsidRPr="002C1CB7">
              <w:t>Yes</w:t>
            </w:r>
          </w:p>
        </w:tc>
        <w:tc>
          <w:tcPr>
            <w:tcW w:w="1261" w:type="dxa"/>
          </w:tcPr>
          <w:p w14:paraId="2276A070" w14:textId="77777777" w:rsidR="00DB7198" w:rsidRPr="002C1CB7" w:rsidRDefault="00DB7198" w:rsidP="00BD28CB">
            <w:r w:rsidRPr="002C1CB7">
              <w:t>48 (92%</w:t>
            </w:r>
          </w:p>
        </w:tc>
        <w:tc>
          <w:tcPr>
            <w:tcW w:w="1261" w:type="dxa"/>
          </w:tcPr>
          <w:p w14:paraId="3BF5BCD5" w14:textId="77777777" w:rsidR="00DB7198" w:rsidRPr="002C1CB7" w:rsidRDefault="00DB7198" w:rsidP="00BD28CB">
            <w:r w:rsidRPr="002C1CB7">
              <w:t>189 (97%)</w:t>
            </w:r>
          </w:p>
        </w:tc>
        <w:tc>
          <w:tcPr>
            <w:tcW w:w="1209" w:type="dxa"/>
          </w:tcPr>
          <w:p w14:paraId="5D5A108B" w14:textId="77777777" w:rsidR="00DB7198" w:rsidRPr="002C1CB7" w:rsidRDefault="00DB7198" w:rsidP="00BD28CB"/>
        </w:tc>
        <w:tc>
          <w:tcPr>
            <w:tcW w:w="1011" w:type="dxa"/>
          </w:tcPr>
          <w:p w14:paraId="6339842D" w14:textId="77777777" w:rsidR="00DB7198" w:rsidRPr="002C1CB7" w:rsidRDefault="00DB7198" w:rsidP="00BD28CB"/>
        </w:tc>
      </w:tr>
      <w:tr w:rsidR="00DB7198" w:rsidRPr="003122C3" w14:paraId="19FFCCBE" w14:textId="77777777" w:rsidTr="00BD28CB">
        <w:tc>
          <w:tcPr>
            <w:tcW w:w="3028" w:type="dxa"/>
          </w:tcPr>
          <w:p w14:paraId="39DC7FDF" w14:textId="77777777" w:rsidR="00DB7198" w:rsidRPr="002C1CB7" w:rsidRDefault="00DB7198" w:rsidP="00BD28CB">
            <w:r w:rsidRPr="002C1CB7">
              <w:t>Other</w:t>
            </w:r>
          </w:p>
        </w:tc>
        <w:tc>
          <w:tcPr>
            <w:tcW w:w="1246" w:type="dxa"/>
          </w:tcPr>
          <w:p w14:paraId="5B225318" w14:textId="77777777" w:rsidR="00DB7198" w:rsidRPr="002C1CB7" w:rsidRDefault="00DB7198" w:rsidP="00BD28CB"/>
        </w:tc>
        <w:tc>
          <w:tcPr>
            <w:tcW w:w="1261" w:type="dxa"/>
          </w:tcPr>
          <w:p w14:paraId="4EDAABB1" w14:textId="77777777" w:rsidR="00DB7198" w:rsidRPr="002C1CB7" w:rsidRDefault="00DB7198" w:rsidP="00BD28CB"/>
        </w:tc>
        <w:tc>
          <w:tcPr>
            <w:tcW w:w="1261" w:type="dxa"/>
          </w:tcPr>
          <w:p w14:paraId="35F97553" w14:textId="77777777" w:rsidR="00DB7198" w:rsidRPr="002C1CB7" w:rsidRDefault="00DB7198" w:rsidP="00BD28CB"/>
        </w:tc>
        <w:tc>
          <w:tcPr>
            <w:tcW w:w="1209" w:type="dxa"/>
          </w:tcPr>
          <w:p w14:paraId="3E16CAB1" w14:textId="77777777" w:rsidR="00DB7198" w:rsidRPr="002C1CB7" w:rsidRDefault="00DB7198" w:rsidP="00BD28CB"/>
        </w:tc>
        <w:tc>
          <w:tcPr>
            <w:tcW w:w="1011" w:type="dxa"/>
          </w:tcPr>
          <w:p w14:paraId="0B6AC477" w14:textId="77777777" w:rsidR="00DB7198" w:rsidRPr="002C1CB7" w:rsidRDefault="00DB7198" w:rsidP="00BD28CB"/>
        </w:tc>
      </w:tr>
      <w:tr w:rsidR="00DB7198" w:rsidRPr="003122C3" w14:paraId="7DC110DE" w14:textId="77777777" w:rsidTr="00BD28CB">
        <w:tc>
          <w:tcPr>
            <w:tcW w:w="3028" w:type="dxa"/>
          </w:tcPr>
          <w:p w14:paraId="055E61C1" w14:textId="77777777" w:rsidR="00DB7198" w:rsidRPr="002C1CB7" w:rsidRDefault="00DB7198" w:rsidP="00BD28CB"/>
        </w:tc>
        <w:tc>
          <w:tcPr>
            <w:tcW w:w="1246" w:type="dxa"/>
          </w:tcPr>
          <w:p w14:paraId="10D8DC98" w14:textId="77777777" w:rsidR="00DB7198" w:rsidRPr="002C1CB7" w:rsidRDefault="00DB7198" w:rsidP="00BD28CB">
            <w:r w:rsidRPr="002C1CB7">
              <w:t xml:space="preserve">No </w:t>
            </w:r>
          </w:p>
        </w:tc>
        <w:tc>
          <w:tcPr>
            <w:tcW w:w="1261" w:type="dxa"/>
          </w:tcPr>
          <w:p w14:paraId="6A935E86" w14:textId="77777777" w:rsidR="00DB7198" w:rsidRPr="002C1CB7" w:rsidRDefault="00DB7198" w:rsidP="00BD28CB">
            <w:r w:rsidRPr="002C1CB7">
              <w:t>29 (56%)</w:t>
            </w:r>
          </w:p>
        </w:tc>
        <w:tc>
          <w:tcPr>
            <w:tcW w:w="1261" w:type="dxa"/>
          </w:tcPr>
          <w:p w14:paraId="329E3A6F" w14:textId="77777777" w:rsidR="00DB7198" w:rsidRPr="002C1CB7" w:rsidRDefault="00DB7198" w:rsidP="00BD28CB">
            <w:r w:rsidRPr="002C1CB7">
              <w:t>132 (68%)</w:t>
            </w:r>
          </w:p>
        </w:tc>
        <w:tc>
          <w:tcPr>
            <w:tcW w:w="1209" w:type="dxa"/>
          </w:tcPr>
          <w:p w14:paraId="7B34828C" w14:textId="77777777" w:rsidR="00DB7198" w:rsidRPr="002C1CB7" w:rsidRDefault="00DB7198" w:rsidP="00BD28CB">
            <w:r w:rsidRPr="002C1CB7">
              <w:t>2.073</w:t>
            </w:r>
          </w:p>
        </w:tc>
        <w:tc>
          <w:tcPr>
            <w:tcW w:w="1011" w:type="dxa"/>
          </w:tcPr>
          <w:p w14:paraId="288126FA" w14:textId="77777777" w:rsidR="00DB7198" w:rsidRPr="002C1CB7" w:rsidRDefault="00DB7198" w:rsidP="00BD28CB">
            <w:r w:rsidRPr="002C1CB7">
              <w:t>0.150</w:t>
            </w:r>
          </w:p>
        </w:tc>
      </w:tr>
      <w:tr w:rsidR="00DB7198" w:rsidRPr="003122C3" w14:paraId="2973BF62" w14:textId="77777777" w:rsidTr="00BD28CB">
        <w:tc>
          <w:tcPr>
            <w:tcW w:w="3028" w:type="dxa"/>
          </w:tcPr>
          <w:p w14:paraId="72B122DC" w14:textId="77777777" w:rsidR="00DB7198" w:rsidRPr="002C1CB7" w:rsidRDefault="00DB7198" w:rsidP="00BD28CB"/>
        </w:tc>
        <w:tc>
          <w:tcPr>
            <w:tcW w:w="1246" w:type="dxa"/>
          </w:tcPr>
          <w:p w14:paraId="109348D6" w14:textId="77777777" w:rsidR="00DB7198" w:rsidRPr="002C1CB7" w:rsidRDefault="00DB7198" w:rsidP="00BD28CB">
            <w:r w:rsidRPr="002C1CB7">
              <w:t>Yes</w:t>
            </w:r>
          </w:p>
        </w:tc>
        <w:tc>
          <w:tcPr>
            <w:tcW w:w="1261" w:type="dxa"/>
          </w:tcPr>
          <w:p w14:paraId="7D5DF768" w14:textId="77777777" w:rsidR="00DB7198" w:rsidRPr="002C1CB7" w:rsidRDefault="00DB7198" w:rsidP="00BD28CB">
            <w:r w:rsidRPr="002C1CB7">
              <w:t>23 (44%)</w:t>
            </w:r>
          </w:p>
        </w:tc>
        <w:tc>
          <w:tcPr>
            <w:tcW w:w="1261" w:type="dxa"/>
          </w:tcPr>
          <w:p w14:paraId="18E93D6E" w14:textId="77777777" w:rsidR="00DB7198" w:rsidRPr="002C1CB7" w:rsidRDefault="00DB7198" w:rsidP="00BD28CB">
            <w:r w:rsidRPr="002C1CB7">
              <w:t>63 (32%)</w:t>
            </w:r>
          </w:p>
        </w:tc>
        <w:tc>
          <w:tcPr>
            <w:tcW w:w="1209" w:type="dxa"/>
          </w:tcPr>
          <w:p w14:paraId="46E6671F" w14:textId="77777777" w:rsidR="00DB7198" w:rsidRPr="002C1CB7" w:rsidRDefault="00DB7198" w:rsidP="00BD28CB"/>
        </w:tc>
        <w:tc>
          <w:tcPr>
            <w:tcW w:w="1011" w:type="dxa"/>
          </w:tcPr>
          <w:p w14:paraId="100EF904" w14:textId="77777777" w:rsidR="00DB7198" w:rsidRPr="002C1CB7" w:rsidRDefault="00DB7198" w:rsidP="00BD28CB"/>
        </w:tc>
      </w:tr>
    </w:tbl>
    <w:p w14:paraId="5881DD87" w14:textId="77777777" w:rsidR="00DB7198" w:rsidRDefault="00DB7198" w:rsidP="00DB7198">
      <w:r w:rsidRPr="002C1CB7">
        <w:t>Data represent counts and column percentages. N/A: chi-squared assumption violated – expected cell counts below 5.</w:t>
      </w:r>
      <w:r>
        <w:t xml:space="preserve"> </w:t>
      </w:r>
    </w:p>
    <w:p w14:paraId="056786A2" w14:textId="77777777" w:rsidR="00412A38" w:rsidRDefault="00412A38"/>
    <w:sectPr w:rsidR="0041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1NDI1MDABMsxMLZR0lIJTi4sz8/NACgxrASsj9TIsAAAA"/>
  </w:docVars>
  <w:rsids>
    <w:rsidRoot w:val="00DB7198"/>
    <w:rsid w:val="00412A38"/>
    <w:rsid w:val="00DB7198"/>
    <w:rsid w:val="00FA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E63C6"/>
  <w15:chartTrackingRefBased/>
  <w15:docId w15:val="{34BADE35-A030-4084-AFF9-FEF13B63E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1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1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</dc:creator>
  <cp:keywords/>
  <dc:description/>
  <cp:lastModifiedBy>AH</cp:lastModifiedBy>
  <cp:revision>1</cp:revision>
  <dcterms:created xsi:type="dcterms:W3CDTF">2023-09-19T10:21:00Z</dcterms:created>
  <dcterms:modified xsi:type="dcterms:W3CDTF">2023-09-19T10:22:00Z</dcterms:modified>
</cp:coreProperties>
</file>